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77138" w14:textId="7452B6FA" w:rsidR="00FF7248" w:rsidRPr="00E1296E" w:rsidRDefault="002640C6" w:rsidP="1B06668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1FCDF5D1" w:rsidRPr="317CB7B0">
        <w:rPr>
          <w:rFonts w:asciiTheme="majorBidi" w:hAnsiTheme="majorBidi" w:cstheme="majorBidi"/>
          <w:b/>
          <w:bCs/>
          <w:sz w:val="24"/>
          <w:szCs w:val="24"/>
        </w:rPr>
        <w:t>7</w:t>
      </w:r>
    </w:p>
    <w:p w14:paraId="4D2F0FE0" w14:textId="36184A40" w:rsidR="006979AE" w:rsidRDefault="00FF7248" w:rsidP="11E85084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11E85084">
        <w:rPr>
          <w:rFonts w:asciiTheme="majorBidi" w:hAnsiTheme="majorBidi" w:cstheme="majorBidi"/>
          <w:i/>
          <w:iCs/>
          <w:sz w:val="24"/>
          <w:szCs w:val="24"/>
        </w:rPr>
        <w:t xml:space="preserve">Precursor-Outcome </w:t>
      </w:r>
      <w:r w:rsidR="40A29495" w:rsidRPr="11E85084">
        <w:rPr>
          <w:rFonts w:asciiTheme="majorBidi" w:hAnsiTheme="majorBidi" w:cstheme="majorBidi"/>
          <w:i/>
          <w:iCs/>
          <w:sz w:val="24"/>
          <w:szCs w:val="24"/>
        </w:rPr>
        <w:t>Associations</w:t>
      </w:r>
      <w:r w:rsidRPr="11E85084">
        <w:rPr>
          <w:rFonts w:asciiTheme="majorBidi" w:hAnsiTheme="majorBidi" w:cstheme="majorBidi"/>
          <w:i/>
          <w:iCs/>
          <w:sz w:val="24"/>
          <w:szCs w:val="24"/>
        </w:rPr>
        <w:t xml:space="preserve"> in Simultaneous Bilingual Children, based on the Type of Literacy Precursor and </w:t>
      </w:r>
      <w:r w:rsidR="0DDD13DD" w:rsidRPr="11E85084">
        <w:rPr>
          <w:rFonts w:asciiTheme="majorBidi" w:hAnsiTheme="majorBidi" w:cstheme="majorBidi"/>
          <w:i/>
          <w:iCs/>
          <w:sz w:val="24"/>
          <w:szCs w:val="24"/>
        </w:rPr>
        <w:t xml:space="preserve">Reading </w:t>
      </w:r>
      <w:r w:rsidRPr="11E85084">
        <w:rPr>
          <w:rFonts w:asciiTheme="majorBidi" w:hAnsiTheme="majorBidi" w:cstheme="majorBidi"/>
          <w:i/>
          <w:iCs/>
          <w:sz w:val="24"/>
          <w:szCs w:val="24"/>
        </w:rPr>
        <w:t xml:space="preserve">Outcome Measure Assessed. </w:t>
      </w:r>
      <w:r w:rsidRPr="11E85084">
        <w:rPr>
          <w:rFonts w:asciiTheme="majorBidi" w:hAnsiTheme="majorBidi" w:cstheme="majorBidi"/>
          <w:sz w:val="24"/>
          <w:szCs w:val="24"/>
        </w:rPr>
        <w:t xml:space="preserve">Table of </w:t>
      </w:r>
      <w:r w:rsidR="006979AE" w:rsidRPr="11E85084">
        <w:rPr>
          <w:rFonts w:asciiTheme="majorBidi" w:hAnsiTheme="majorBidi" w:cstheme="majorBidi"/>
          <w:sz w:val="24"/>
          <w:szCs w:val="24"/>
        </w:rPr>
        <w:t xml:space="preserve">significant and non-significant </w:t>
      </w:r>
      <w:r w:rsidRPr="11E85084">
        <w:rPr>
          <w:rFonts w:asciiTheme="majorBidi" w:hAnsiTheme="majorBidi" w:cstheme="majorBidi"/>
          <w:sz w:val="24"/>
          <w:szCs w:val="24"/>
        </w:rPr>
        <w:t xml:space="preserve">precursor-outcome </w:t>
      </w:r>
      <w:r w:rsidR="11524CAA" w:rsidRPr="11E85084">
        <w:rPr>
          <w:rFonts w:asciiTheme="majorBidi" w:hAnsiTheme="majorBidi" w:cstheme="majorBidi"/>
          <w:sz w:val="24"/>
          <w:szCs w:val="24"/>
        </w:rPr>
        <w:t>associations</w:t>
      </w:r>
      <w:r w:rsidRPr="11E85084">
        <w:rPr>
          <w:rFonts w:asciiTheme="majorBidi" w:hAnsiTheme="majorBidi" w:cstheme="majorBidi"/>
          <w:sz w:val="24"/>
          <w:szCs w:val="24"/>
        </w:rPr>
        <w:t xml:space="preserve">, based on the type of literacy precursor (indicated on the left) and </w:t>
      </w:r>
      <w:r w:rsidR="3963721E" w:rsidRPr="11E85084">
        <w:rPr>
          <w:rFonts w:asciiTheme="majorBidi" w:hAnsiTheme="majorBidi" w:cstheme="majorBidi"/>
          <w:sz w:val="24"/>
          <w:szCs w:val="24"/>
        </w:rPr>
        <w:t>reading</w:t>
      </w:r>
      <w:r w:rsidRPr="11E85084">
        <w:rPr>
          <w:rFonts w:asciiTheme="majorBidi" w:hAnsiTheme="majorBidi" w:cstheme="majorBidi"/>
          <w:sz w:val="24"/>
          <w:szCs w:val="24"/>
        </w:rPr>
        <w:t xml:space="preserve"> outcome measure (indicated on top) assessed</w:t>
      </w:r>
      <w:r w:rsidR="009E6A43" w:rsidRPr="11E85084">
        <w:rPr>
          <w:rFonts w:asciiTheme="majorBidi" w:hAnsiTheme="majorBidi" w:cstheme="majorBidi"/>
          <w:sz w:val="24"/>
          <w:szCs w:val="24"/>
        </w:rPr>
        <w:t xml:space="preserve"> </w:t>
      </w:r>
      <w:r w:rsidRPr="11E85084">
        <w:rPr>
          <w:rFonts w:asciiTheme="majorBidi" w:hAnsiTheme="majorBidi" w:cstheme="majorBidi"/>
          <w:sz w:val="24"/>
          <w:szCs w:val="24"/>
        </w:rPr>
        <w:t>– along with the bilingual language</w:t>
      </w:r>
      <w:r w:rsidR="009E6A43" w:rsidRPr="11E85084">
        <w:rPr>
          <w:rFonts w:asciiTheme="majorBidi" w:hAnsiTheme="majorBidi" w:cstheme="majorBidi"/>
          <w:sz w:val="24"/>
          <w:szCs w:val="24"/>
        </w:rPr>
        <w:t xml:space="preserve"> combinations </w:t>
      </w:r>
      <w:r w:rsidRPr="11E85084">
        <w:rPr>
          <w:rFonts w:asciiTheme="majorBidi" w:hAnsiTheme="majorBidi" w:cstheme="majorBidi"/>
          <w:sz w:val="24"/>
          <w:szCs w:val="24"/>
        </w:rPr>
        <w:t xml:space="preserve">spoken </w:t>
      </w:r>
      <w:r w:rsidR="009E6A43" w:rsidRPr="11E85084">
        <w:rPr>
          <w:rFonts w:asciiTheme="majorBidi" w:hAnsiTheme="majorBidi" w:cstheme="majorBidi"/>
          <w:sz w:val="24"/>
          <w:szCs w:val="24"/>
        </w:rPr>
        <w:t xml:space="preserve">by simultaneous bilinguals </w:t>
      </w:r>
      <w:r w:rsidRPr="11E85084">
        <w:rPr>
          <w:rFonts w:asciiTheme="majorBidi" w:hAnsiTheme="majorBidi" w:cstheme="majorBidi"/>
          <w:sz w:val="24"/>
          <w:szCs w:val="24"/>
        </w:rPr>
        <w:t>in each study (as denoted by *).</w:t>
      </w:r>
      <w:r w:rsidR="006979AE" w:rsidRPr="11E8508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640C6" w:rsidRPr="11E85084">
        <w:rPr>
          <w:rFonts w:asciiTheme="majorBidi" w:hAnsiTheme="majorBidi" w:cstheme="majorBidi"/>
          <w:sz w:val="24"/>
          <w:szCs w:val="24"/>
        </w:rPr>
        <w:t>S</w:t>
      </w:r>
      <w:r w:rsidR="3DD58976" w:rsidRPr="11E85084">
        <w:rPr>
          <w:rFonts w:asciiTheme="majorBidi" w:hAnsiTheme="majorBidi" w:cstheme="majorBidi"/>
          <w:sz w:val="24"/>
          <w:szCs w:val="24"/>
        </w:rPr>
        <w:t>7</w:t>
      </w:r>
      <w:r w:rsidR="007A2393" w:rsidRPr="11E85084">
        <w:rPr>
          <w:rFonts w:asciiTheme="majorBidi" w:hAnsiTheme="majorBidi" w:cstheme="majorBidi"/>
          <w:sz w:val="24"/>
          <w:szCs w:val="24"/>
        </w:rPr>
        <w:t xml:space="preserve"> indicates significant and non-significant </w:t>
      </w:r>
      <w:r w:rsidR="7281C3F3" w:rsidRPr="11E85084">
        <w:rPr>
          <w:rFonts w:asciiTheme="majorBidi" w:hAnsiTheme="majorBidi" w:cstheme="majorBidi"/>
          <w:sz w:val="24"/>
          <w:szCs w:val="24"/>
        </w:rPr>
        <w:t>associations</w:t>
      </w:r>
      <w:r w:rsidR="007A2393" w:rsidRPr="11E85084">
        <w:rPr>
          <w:rFonts w:asciiTheme="majorBidi" w:hAnsiTheme="majorBidi" w:cstheme="majorBidi"/>
          <w:sz w:val="24"/>
          <w:szCs w:val="24"/>
        </w:rPr>
        <w:t xml:space="preserve"> between given literacy precursors (indicated on the left) and given </w:t>
      </w:r>
      <w:r w:rsidR="5A774A1A" w:rsidRPr="11E85084">
        <w:rPr>
          <w:rFonts w:asciiTheme="majorBidi" w:hAnsiTheme="majorBidi" w:cstheme="majorBidi"/>
          <w:sz w:val="24"/>
          <w:szCs w:val="24"/>
        </w:rPr>
        <w:t>reading</w:t>
      </w:r>
      <w:r w:rsidR="007A2393" w:rsidRPr="11E85084">
        <w:rPr>
          <w:rFonts w:asciiTheme="majorBidi" w:hAnsiTheme="majorBidi" w:cstheme="majorBidi"/>
          <w:sz w:val="24"/>
          <w:szCs w:val="24"/>
        </w:rPr>
        <w:t xml:space="preserve"> outcome measures</w:t>
      </w:r>
      <w:r w:rsidR="00662C80" w:rsidRPr="11E85084">
        <w:rPr>
          <w:rFonts w:asciiTheme="majorBidi" w:hAnsiTheme="majorBidi" w:cstheme="majorBidi"/>
          <w:sz w:val="24"/>
          <w:szCs w:val="24"/>
        </w:rPr>
        <w:t xml:space="preserve"> </w:t>
      </w:r>
      <w:r w:rsidR="007A2393" w:rsidRPr="11E85084">
        <w:rPr>
          <w:rFonts w:asciiTheme="majorBidi" w:hAnsiTheme="majorBidi" w:cstheme="majorBidi"/>
          <w:sz w:val="24"/>
          <w:szCs w:val="24"/>
        </w:rPr>
        <w:t xml:space="preserve">(indicated on top), as reported by the individual studies listed in </w:t>
      </w:r>
      <w:r w:rsidR="002640C6" w:rsidRPr="11E85084">
        <w:rPr>
          <w:rFonts w:asciiTheme="majorBidi" w:hAnsiTheme="majorBidi" w:cstheme="majorBidi"/>
          <w:sz w:val="24"/>
          <w:szCs w:val="24"/>
        </w:rPr>
        <w:t>S4</w:t>
      </w:r>
      <w:r w:rsidR="007A2393" w:rsidRPr="11E85084">
        <w:rPr>
          <w:rFonts w:asciiTheme="majorBidi" w:hAnsiTheme="majorBidi" w:cstheme="majorBidi"/>
          <w:sz w:val="24"/>
          <w:szCs w:val="24"/>
        </w:rPr>
        <w:t xml:space="preserve">. </w:t>
      </w:r>
    </w:p>
    <w:p w14:paraId="673F2531" w14:textId="2180D8F9" w:rsidR="00FF7248" w:rsidRDefault="00FF7248" w:rsidP="2678C21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30"/>
        <w:gridCol w:w="1830"/>
        <w:gridCol w:w="1275"/>
        <w:gridCol w:w="1260"/>
        <w:gridCol w:w="1275"/>
        <w:gridCol w:w="1695"/>
        <w:gridCol w:w="1275"/>
        <w:gridCol w:w="1275"/>
        <w:gridCol w:w="1260"/>
        <w:gridCol w:w="1275"/>
        <w:gridCol w:w="1275"/>
        <w:gridCol w:w="1275"/>
        <w:gridCol w:w="1260"/>
        <w:gridCol w:w="1218"/>
        <w:gridCol w:w="57"/>
        <w:gridCol w:w="60"/>
        <w:gridCol w:w="1350"/>
      </w:tblGrid>
      <w:tr w:rsidR="2678C216" w:rsidRPr="004F25A6" w14:paraId="2947B738" w14:textId="77777777" w:rsidTr="3347E532">
        <w:trPr>
          <w:trHeight w:val="540"/>
        </w:trPr>
        <w:tc>
          <w:tcPr>
            <w:tcW w:w="1830" w:type="dxa"/>
            <w:tcBorders>
              <w:top w:val="single" w:sz="4" w:space="0" w:color="auto"/>
            </w:tcBorders>
          </w:tcPr>
          <w:p w14:paraId="021CE8AC" w14:textId="7548FF27" w:rsidR="2678C216" w:rsidRDefault="2678C216" w:rsidP="2678C21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5" w:type="dxa"/>
            <w:gridSpan w:val="2"/>
            <w:tcBorders>
              <w:top w:val="single" w:sz="4" w:space="0" w:color="auto"/>
            </w:tcBorders>
          </w:tcPr>
          <w:p w14:paraId="2FA18DC6" w14:textId="40FE061A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Word Reading Accuracy </w:t>
            </w:r>
          </w:p>
          <w:p w14:paraId="49773F3C" w14:textId="7660A003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</w:tcBorders>
          </w:tcPr>
          <w:p w14:paraId="40475A4E" w14:textId="61ADC306" w:rsidR="2678C216" w:rsidRPr="006808EF" w:rsidRDefault="2678C216" w:rsidP="3347E53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47E532">
              <w:rPr>
                <w:rFonts w:ascii="Times New Roman" w:eastAsia="Times New Roman" w:hAnsi="Times New Roman" w:cs="Times New Roman"/>
                <w:b/>
                <w:bCs/>
              </w:rPr>
              <w:t xml:space="preserve">Word Reading </w:t>
            </w:r>
            <w:r w:rsidR="2D4FB07A" w:rsidRPr="3347E532">
              <w:rPr>
                <w:rFonts w:ascii="Times New Roman" w:eastAsia="Times New Roman" w:hAnsi="Times New Roman" w:cs="Times New Roman"/>
                <w:b/>
                <w:bCs/>
              </w:rPr>
              <w:t>Fluency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4CDD9191" w14:textId="23054A4E" w:rsidR="2678C216" w:rsidRPr="006808EF" w:rsidRDefault="2678C216" w:rsidP="2678C216">
            <w:pPr>
              <w:jc w:val="center"/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Non-Word Reading Accuracy 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</w:tcBorders>
          </w:tcPr>
          <w:p w14:paraId="723A60E4" w14:textId="5057EDE1" w:rsidR="2678C216" w:rsidRPr="006808EF" w:rsidRDefault="2678C216" w:rsidP="3347E53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47E532">
              <w:rPr>
                <w:rFonts w:ascii="Times New Roman" w:eastAsia="Times New Roman" w:hAnsi="Times New Roman" w:cs="Times New Roman"/>
                <w:b/>
                <w:bCs/>
              </w:rPr>
              <w:t xml:space="preserve">Non-Word Reading </w:t>
            </w:r>
            <w:r w:rsidR="26CE1BA2" w:rsidRPr="3347E532">
              <w:rPr>
                <w:rFonts w:ascii="Times New Roman" w:eastAsia="Times New Roman" w:hAnsi="Times New Roman" w:cs="Times New Roman"/>
                <w:b/>
                <w:bCs/>
              </w:rPr>
              <w:t>Fluency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</w:tcBorders>
          </w:tcPr>
          <w:p w14:paraId="05CE168D" w14:textId="11010469" w:rsidR="2678C216" w:rsidRPr="006808EF" w:rsidRDefault="2678C216" w:rsidP="2678C216">
            <w:pPr>
              <w:jc w:val="center"/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Text Reading Accuracy 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</w:tcBorders>
          </w:tcPr>
          <w:p w14:paraId="3F729460" w14:textId="31FA6EF3" w:rsidR="2678C216" w:rsidRPr="006808EF" w:rsidRDefault="2678C216" w:rsidP="3347E53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47E532">
              <w:rPr>
                <w:rFonts w:ascii="Times New Roman" w:eastAsia="Times New Roman" w:hAnsi="Times New Roman" w:cs="Times New Roman"/>
                <w:b/>
                <w:bCs/>
              </w:rPr>
              <w:t xml:space="preserve">Text Reading </w:t>
            </w:r>
            <w:r w:rsidR="3DC443CD" w:rsidRPr="3347E532">
              <w:rPr>
                <w:rFonts w:ascii="Times New Roman" w:eastAsia="Times New Roman" w:hAnsi="Times New Roman" w:cs="Times New Roman"/>
                <w:b/>
                <w:bCs/>
              </w:rPr>
              <w:t>Fluency</w:t>
            </w:r>
          </w:p>
        </w:tc>
        <w:tc>
          <w:tcPr>
            <w:tcW w:w="2685" w:type="dxa"/>
            <w:gridSpan w:val="4"/>
            <w:tcBorders>
              <w:top w:val="single" w:sz="4" w:space="0" w:color="auto"/>
            </w:tcBorders>
          </w:tcPr>
          <w:p w14:paraId="6F599A9F" w14:textId="3BA292FD" w:rsidR="2678C216" w:rsidRPr="006808EF" w:rsidRDefault="2678C216" w:rsidP="2678C216">
            <w:pPr>
              <w:jc w:val="center"/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Text Reading Comprehension </w:t>
            </w:r>
          </w:p>
          <w:p w14:paraId="47248124" w14:textId="5A2C7410" w:rsidR="2678C216" w:rsidRPr="006808EF" w:rsidRDefault="2678C216" w:rsidP="2678C216">
            <w:pPr>
              <w:jc w:val="center"/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2678C216" w14:paraId="22A1E691" w14:textId="77777777" w:rsidTr="3347E532">
        <w:trPr>
          <w:trHeight w:val="1920"/>
        </w:trPr>
        <w:tc>
          <w:tcPr>
            <w:tcW w:w="1830" w:type="dxa"/>
            <w:tcBorders>
              <w:bottom w:val="single" w:sz="4" w:space="0" w:color="auto"/>
            </w:tcBorders>
          </w:tcPr>
          <w:p w14:paraId="441FAB3C" w14:textId="6EE830A6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 xml:space="preserve">                              </w:t>
            </w:r>
          </w:p>
          <w:p w14:paraId="38C97570" w14:textId="0C4A7E85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F40D8C5" w14:textId="0D257873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Literacy Precursors </w:t>
            </w:r>
          </w:p>
          <w:p w14:paraId="5C7299C3" w14:textId="676EA987" w:rsidR="2678C216" w:rsidRPr="004F25A6" w:rsidRDefault="2678C216" w:rsidP="004F25A6">
            <w:r w:rsidRPr="004F25A6">
              <w:rPr>
                <w:rFonts w:ascii="Times New Roman" w:eastAsia="Times New Roman" w:hAnsi="Times New Roman" w:cs="Times New Roman"/>
              </w:rPr>
              <w:t xml:space="preserve">(n=number of studies) 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43BC8B80" w14:textId="38B45260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69FD2C" w14:textId="1FE22932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Not 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05CCA0" w14:textId="79985217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12FD6F" w14:textId="58CB4E56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Not 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6050F4D4" w14:textId="74DD78CC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E60873" w14:textId="313C79C3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Not 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CD04BD" w14:textId="18CEAB9B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3B13E5" w14:textId="59092F9A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Not 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BB488D" w14:textId="1099096F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A5F860" w14:textId="3CC2F7E1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Not 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32287B6" w14:textId="7C637CC4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9C0EDA" w14:textId="1E7FDC27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Not 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66BF62E4" w14:textId="5725B9B3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>Significant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7DF4CDE8" w14:textId="52636693" w:rsidR="2678C216" w:rsidRDefault="2678C216">
            <w:r w:rsidRPr="2678C216">
              <w:rPr>
                <w:rFonts w:ascii="Times New Roman" w:eastAsia="Times New Roman" w:hAnsi="Times New Roman" w:cs="Times New Roman"/>
                <w:i/>
                <w:iCs/>
              </w:rPr>
              <w:t xml:space="preserve">Not Significant </w:t>
            </w:r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678C216" w14:paraId="1A7D7824" w14:textId="77777777" w:rsidTr="3347E532">
        <w:trPr>
          <w:trHeight w:val="60"/>
        </w:trPr>
        <w:tc>
          <w:tcPr>
            <w:tcW w:w="1830" w:type="dxa"/>
            <w:vMerge w:val="restart"/>
            <w:tcBorders>
              <w:top w:val="single" w:sz="4" w:space="0" w:color="auto"/>
            </w:tcBorders>
          </w:tcPr>
          <w:p w14:paraId="7F3C4A14" w14:textId="3EB2A9D9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Phonological Awareness </w:t>
            </w:r>
          </w:p>
          <w:p w14:paraId="56E3F6C9" w14:textId="1341225C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1</w:t>
            </w:r>
            <w:r w:rsidR="0050218E">
              <w:rPr>
                <w:rFonts w:ascii="Times New Roman" w:eastAsia="Times New Roman" w:hAnsi="Times New Roman" w:cs="Times New Roman"/>
              </w:rPr>
              <w:t>9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  <w:p w14:paraId="0881BAA1" w14:textId="7199A105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79F45ECD" w14:textId="0CC7DD9C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084C5B9C" w14:textId="23DDFB46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 (dominant)-English and English (dominant)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79947D85" w14:textId="735DFB33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1BE59F6D" w14:textId="2837695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C29A020" w14:textId="1BABAA33" w:rsidR="2678C216" w:rsidRDefault="2678C216">
            <w:r w:rsidRPr="00E762B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French-English, and Other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489E47A" w14:textId="3B5B0D7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Heterogeneous (Malay; Tamil; Mandarin Chinese)-English  </w:t>
            </w:r>
          </w:p>
          <w:p w14:paraId="267CDB81" w14:textId="170422A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Russian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brew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79B38F9E" w14:textId="5F8BA13D" w:rsidR="2678C216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indi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4815833" w14:textId="77777777" w:rsidR="00751797" w:rsidRDefault="00751797" w:rsidP="00751797">
            <w:r w:rsidRPr="00E762B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Spanish); </w:t>
            </w:r>
          </w:p>
          <w:p w14:paraId="3E37A18C" w14:textId="46553A83" w:rsidR="00751797" w:rsidRDefault="00751797" w:rsidP="00751797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Pr="00E762B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l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773D5FDB" w14:textId="77777777" w:rsidR="00751797" w:rsidRDefault="00751797" w:rsidP="00751797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+2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8935943" w14:textId="77777777" w:rsidR="00751797" w:rsidRDefault="00751797" w:rsidP="00751797">
            <w:r w:rsidRPr="2678C216">
              <w:rPr>
                <w:rFonts w:ascii="Times New Roman" w:eastAsia="Times New Roman" w:hAnsi="Times New Roman" w:cs="Times New Roman"/>
              </w:rPr>
              <w:t>32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7D406D4" w14:textId="77777777" w:rsidR="00751797" w:rsidRDefault="00751797" w:rsidP="0075179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35BFFDD" w14:textId="587E592D" w:rsidR="2678C216" w:rsidRDefault="2678C216"/>
        </w:tc>
        <w:tc>
          <w:tcPr>
            <w:tcW w:w="1275" w:type="dxa"/>
            <w:tcBorders>
              <w:top w:val="single" w:sz="4" w:space="0" w:color="auto"/>
            </w:tcBorders>
          </w:tcPr>
          <w:p w14:paraId="7C9BA347" w14:textId="1D787807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4D9674E7" w14:textId="40622425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31241BD5" w14:textId="1641079D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FAB3AE6" w14:textId="039F92D3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CCFCA1E" w14:textId="60872078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5E940F4B" w14:textId="51850A92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4BA965FE" w14:textId="7B012D34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0E85883" w14:textId="215BE38D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735EE00D" w14:textId="0428CC1C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7F7BCA36" w14:textId="77777777" w:rsidR="00751797" w:rsidRDefault="00751797" w:rsidP="0075179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</w:p>
          <w:p w14:paraId="466AD569" w14:textId="77777777" w:rsidR="00751797" w:rsidRDefault="00751797" w:rsidP="0075179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</w:p>
          <w:p w14:paraId="4886FFB1" w14:textId="77777777" w:rsidR="00751797" w:rsidRDefault="00751797" w:rsidP="0075179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</w:p>
          <w:p w14:paraId="2235A2DA" w14:textId="0B8A024D" w:rsidR="00751797" w:rsidRDefault="00751797" w:rsidP="00751797">
            <w:r w:rsidRPr="00E762B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) </w:t>
            </w:r>
          </w:p>
          <w:p w14:paraId="3D959549" w14:textId="5701CE75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0B9D6B7" w14:textId="78FF5CA3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BBA32F0" w14:textId="4046AAA3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B0086D5" w14:textId="5EEA1467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50D043C5" w14:textId="4876DFA4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242C369" w14:textId="7101B648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555573C6" w14:textId="76E2362A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69FBFBE5" w14:textId="4C15DA73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34B19B9C" w14:textId="10213104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BC6018B" w14:textId="7EDAC481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7AAD1AF" w14:textId="5BC082C6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CBF3EC7" w14:textId="011EDE79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27E5D64D" w14:textId="2F63FFA5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D8B6A83" w14:textId="69610100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4D6DB483" w14:textId="350D3664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5B582725" w14:textId="70B51D2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47952C" w14:textId="0B1B7CAC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27C6751A" w14:textId="78F1E24D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6657B75" w14:textId="697A0D61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2192CB6C" w14:textId="36A6AB08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2F436D80" w14:textId="5C2375B1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2F5D9280" w14:textId="0662EE21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560FE50" w14:textId="0CFF09F3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6FE7AF5C" w14:textId="1F2D490F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4EC26FDC" w14:textId="16B730EC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7992BAD1" w14:textId="39C2EC37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5E015BB" w14:textId="77777777" w:rsidR="00751797" w:rsidRDefault="2678C216" w:rsidP="00751797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3E1F652D" w14:textId="77777777" w:rsidR="00751797" w:rsidRDefault="00751797" w:rsidP="00751797">
            <w:pPr>
              <w:rPr>
                <w:rFonts w:ascii="Calibri" w:eastAsia="Calibri" w:hAnsi="Calibri" w:cs="Calibri"/>
              </w:rPr>
            </w:pPr>
          </w:p>
          <w:p w14:paraId="3E1557D8" w14:textId="00AE69D9" w:rsidR="00751797" w:rsidRDefault="00751797" w:rsidP="00751797">
            <w:r w:rsidRPr="00E762B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 &amp; Spanish) </w:t>
            </w:r>
          </w:p>
          <w:p w14:paraId="2C7C285F" w14:textId="53D7C811" w:rsidR="2678C216" w:rsidRDefault="2678C216"/>
        </w:tc>
        <w:tc>
          <w:tcPr>
            <w:tcW w:w="1695" w:type="dxa"/>
            <w:tcBorders>
              <w:top w:val="single" w:sz="4" w:space="0" w:color="auto"/>
            </w:tcBorders>
          </w:tcPr>
          <w:p w14:paraId="614BFAE3" w14:textId="02BD35C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864FACD" w14:textId="10EB26C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894063F" w14:textId="2DEFD54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65F2949" w14:textId="132EB1E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85BFC8F" w14:textId="38EEE8D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D2EDB14" w14:textId="6D16525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690B7FA" w14:textId="72D2EBA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1BEFEEC" w14:textId="1C52EE4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AD8A6B1" w14:textId="1DEACD5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9D3E502" w14:textId="25B95DA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0D97D11" w14:textId="7D1E76F2" w:rsidR="2678C216" w:rsidRDefault="2678C216" w:rsidP="00E85C28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Russian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brew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22EDBAC" w14:textId="1B6A7D8E" w:rsidR="2678C216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indi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E82A587" w14:textId="77777777" w:rsidR="00751797" w:rsidRDefault="00751797" w:rsidP="00751797">
            <w:r w:rsidRPr="00E762B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 &amp; Spanish); </w:t>
            </w:r>
          </w:p>
          <w:p w14:paraId="5F5F7E6F" w14:textId="77777777" w:rsidR="004F25A6" w:rsidRDefault="004F25A6"/>
          <w:p w14:paraId="2D0BA73D" w14:textId="661BF42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A449A18" w14:textId="77777777" w:rsidR="00751797" w:rsidRDefault="2678C216" w:rsidP="00751797">
            <w:r w:rsidRPr="2678C216">
              <w:rPr>
                <w:rFonts w:ascii="Calibri" w:eastAsia="Calibri" w:hAnsi="Calibri" w:cs="Calibri"/>
              </w:rPr>
              <w:t xml:space="preserve"> </w:t>
            </w:r>
            <w:r w:rsidR="00751797" w:rsidRPr="2678C216">
              <w:rPr>
                <w:rFonts w:ascii="Times New Roman" w:eastAsia="Times New Roman" w:hAnsi="Times New Roman" w:cs="Times New Roman"/>
              </w:rPr>
              <w:t>33</w:t>
            </w:r>
            <w:r w:rsidR="00751797"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="00751797"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="00751797"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0099CDE" w14:textId="74D8612F" w:rsidR="2678C216" w:rsidRDefault="2678C216"/>
        </w:tc>
        <w:tc>
          <w:tcPr>
            <w:tcW w:w="1275" w:type="dxa"/>
            <w:tcBorders>
              <w:top w:val="single" w:sz="4" w:space="0" w:color="auto"/>
            </w:tcBorders>
          </w:tcPr>
          <w:p w14:paraId="13DF32F2" w14:textId="660B320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338C0E" w14:textId="7A11903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93E1B1E" w14:textId="6BC3C7B9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561E7F9C" w14:textId="2D4E3919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C642F5F" w14:textId="101AD856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669D16D4" w14:textId="524C6698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C7500C0" w14:textId="58A84E1F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76F1FAEA" w14:textId="10A30AD8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399E5379" w14:textId="78E2AA30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72AD0480" w14:textId="3E8E52EB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67444558" w14:textId="09C47E28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2AEEF6D1" w14:textId="0DC35CE7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7F7D0F89" w14:textId="77777777" w:rsidR="00751797" w:rsidRDefault="2678C216" w:rsidP="00751797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0FAAE8D4" w14:textId="77777777" w:rsidR="00751797" w:rsidRDefault="00751797" w:rsidP="00751797">
            <w:pPr>
              <w:rPr>
                <w:rFonts w:ascii="Calibri" w:eastAsia="Calibri" w:hAnsi="Calibri" w:cs="Calibri"/>
              </w:rPr>
            </w:pPr>
          </w:p>
          <w:p w14:paraId="6A6034F1" w14:textId="7BCA0190" w:rsidR="00751797" w:rsidRDefault="00751797" w:rsidP="00751797">
            <w:r w:rsidRPr="00E762B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 &amp; Spanish) </w:t>
            </w:r>
          </w:p>
          <w:p w14:paraId="1CBC0593" w14:textId="07DBEB47" w:rsidR="2678C216" w:rsidRDefault="2678C216"/>
        </w:tc>
        <w:tc>
          <w:tcPr>
            <w:tcW w:w="1275" w:type="dxa"/>
            <w:tcBorders>
              <w:top w:val="single" w:sz="4" w:space="0" w:color="auto"/>
            </w:tcBorders>
          </w:tcPr>
          <w:p w14:paraId="5F68DC0B" w14:textId="21BF169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006A2AC" w14:textId="4DF7501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81AC013" w14:textId="051C82B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71EEC2C" w14:textId="2769F64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F545F06" w14:textId="3982C5E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EEB8012" w14:textId="53EDB7E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C1CCF17" w14:textId="10F23BF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B06BFB8" w14:textId="5E5CC38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FD46CE5" w14:textId="7BBAAF2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F64E4AA" w14:textId="3BA32C5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2BF5923" w14:textId="0E403FDC" w:rsidR="2678C216" w:rsidRDefault="2678C216" w:rsidP="00E85C2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Russian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brew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181F98A" w14:textId="77777777" w:rsidR="00751797" w:rsidRDefault="00751797" w:rsidP="00E85C2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7241DFA" w14:textId="649C00BD" w:rsidR="00751797" w:rsidRDefault="00C446FA" w:rsidP="00C446FA"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15*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 &amp; Spanish)</w:t>
            </w:r>
          </w:p>
          <w:p w14:paraId="3BA09247" w14:textId="5B0A1E23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59133111" w14:textId="00C5A7EF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3EDBB08" w14:textId="57C1C26A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A6DA223" w14:textId="2F521651" w:rsidR="2678C216" w:rsidRDefault="2678C216" w:rsidP="001561DB"/>
        </w:tc>
        <w:tc>
          <w:tcPr>
            <w:tcW w:w="1275" w:type="dxa"/>
            <w:tcBorders>
              <w:top w:val="single" w:sz="4" w:space="0" w:color="auto"/>
            </w:tcBorders>
          </w:tcPr>
          <w:p w14:paraId="57488FC3" w14:textId="1D024A9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2D38BAC" w14:textId="610461D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E0B2C28" w14:textId="4966E18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F915A64" w14:textId="63311C9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25DCD54" w14:textId="230EC1B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656FEFF" w14:textId="237860D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6D5BC65" w14:textId="1E54157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FAFC621" w14:textId="21C481E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1404BD6" w14:textId="3D48508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16098FA" w14:textId="4B2BA40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7ECB7A8" w14:textId="3998B13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5BAFDDC" w14:textId="60D05ED2" w:rsidR="2678C216" w:rsidRDefault="2678C216" w:rsidP="00E85C28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Russian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brew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A053179" w14:textId="77777777" w:rsidR="00C446FA" w:rsidRDefault="2678C216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31558A25" w14:textId="77777777" w:rsidR="00971CAE" w:rsidRDefault="00971CAE">
            <w:pPr>
              <w:rPr>
                <w:rFonts w:ascii="Calibri" w:eastAsia="Calibri" w:hAnsi="Calibri" w:cs="Calibri"/>
              </w:rPr>
            </w:pPr>
          </w:p>
          <w:p w14:paraId="7E4CE78F" w14:textId="3EFF7A57" w:rsidR="2678C216" w:rsidRDefault="00C446FA">
            <w:r w:rsidRPr="00E762B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2678C216">
              <w:rPr>
                <w:rFonts w:ascii="Times New Roman" w:eastAsia="Times New Roman" w:hAnsi="Times New Roman" w:cs="Times New Roman"/>
              </w:rPr>
              <w:t>1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Mijikenda; </w:t>
            </w:r>
            <w:proofErr w:type="spell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ikamba</w:t>
            </w:r>
            <w:proofErr w:type="spell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Kiswahili 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3CA02C" w14:textId="0434511A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57BFA43" w14:textId="51329E45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266A688D" w14:textId="6BF85FFF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5E76A731" w14:textId="30DC8581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4A8DFEC7" w14:textId="2E68245B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33DEE2B0" w14:textId="097486A5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3082971" w14:textId="77F22127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5264F650" w14:textId="5EA8E4BB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3C649B56" w14:textId="2ECD81DF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4590E7A" w14:textId="7995D0FE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2F9F1757" w14:textId="751A890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  <w:r w:rsidR="00C446FA" w:rsidRPr="00E762B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="00C446FA"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="00C446FA"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="00C446FA"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="00C446FA"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 &amp; Spanish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443EBD56" w14:textId="3703EF0A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64B6A9C5" w14:textId="6904AAA7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C074C0E" w14:textId="37424086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009FDC5" w14:textId="337281E2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6FCC378A" w14:textId="6FE562C6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41F75809" w14:textId="00DC5381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DF1A790" w14:textId="03A15F30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7CB2EB84" w14:textId="06EADC62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6CC032F" w14:textId="5A5EB17F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583636C4" w14:textId="7C296618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6D0D9AE8" w14:textId="15C3BA03" w:rsidR="2678C216" w:rsidRDefault="2678C216" w:rsidP="00BA2AEE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76BBD80B" w14:textId="77777777" w:rsidR="2678C216" w:rsidRDefault="2678C216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13A93F44" w14:textId="77777777" w:rsidR="007D423B" w:rsidRDefault="007D423B" w:rsidP="007D423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5DD3D8A" w14:textId="77777777" w:rsidR="00BA2AEE" w:rsidRDefault="00BA2AEE" w:rsidP="00BA2AEE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438EDC81" w14:textId="77777777" w:rsidR="00BA2AEE" w:rsidRDefault="00BA2AEE" w:rsidP="00BA2AEE">
            <w:r w:rsidRPr="00E762B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Turki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rman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AAE26FD" w14:textId="77777777" w:rsidR="00BA2AEE" w:rsidRDefault="00BA2AEE" w:rsidP="00BA2AE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</w:p>
          <w:p w14:paraId="7C31CC49" w14:textId="1F5C03FA" w:rsidR="007D423B" w:rsidRDefault="007D423B" w:rsidP="00BA2AEE"/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6982FF2F" w14:textId="16C66DB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40B5DDF1" w14:textId="77777777" w:rsidTr="00AA1269">
        <w:trPr>
          <w:trHeight w:hRule="exact" w:val="2694"/>
        </w:trPr>
        <w:tc>
          <w:tcPr>
            <w:tcW w:w="1830" w:type="dxa"/>
            <w:vMerge/>
            <w:vAlign w:val="center"/>
          </w:tcPr>
          <w:p w14:paraId="59F1E0AE" w14:textId="77777777" w:rsidR="00CD3AAE" w:rsidRPr="004F25A6" w:rsidRDefault="00CD3AAE"/>
        </w:tc>
        <w:tc>
          <w:tcPr>
            <w:tcW w:w="1830" w:type="dxa"/>
          </w:tcPr>
          <w:p w14:paraId="0230004C" w14:textId="77777777" w:rsidR="00751797" w:rsidRDefault="2678C216" w:rsidP="0075179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51797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 w:rsidR="00751797"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7517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 and Chinese</w:t>
            </w:r>
            <w:r w:rsidR="00751797"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Start"/>
            <w:r w:rsidR="00751797"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7517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06881B23" w14:textId="77777777" w:rsidR="00751797" w:rsidRDefault="00751797" w:rsidP="00751797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</w:p>
          <w:p w14:paraId="2E85B1AF" w14:textId="77777777" w:rsidR="00751797" w:rsidRDefault="00751797" w:rsidP="00751797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English</w:t>
            </w:r>
            <w:proofErr w:type="gramEnd"/>
          </w:p>
          <w:p w14:paraId="11E7DA74" w14:textId="59FE583C" w:rsidR="2678C216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27B7E3" w14:textId="26C66B37" w:rsidR="004F25A6" w:rsidRDefault="004F25A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50BD840" w14:textId="77777777" w:rsidR="004F25A6" w:rsidRDefault="004F25A6"/>
          <w:p w14:paraId="5DBBEA8C" w14:textId="2294406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5185E1D" w14:textId="6C73A66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F2CC3F7" w14:textId="302F250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6CC6710B" w14:textId="5FC4F69C" w:rsidR="2678C216" w:rsidRDefault="2678C216"/>
          <w:p w14:paraId="5215F1D6" w14:textId="7ADECF81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</w:tcPr>
          <w:p w14:paraId="1BA6D220" w14:textId="1D449BC0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5031A8E3" w14:textId="50441032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A0AF3BD" w14:textId="7A435113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4D84BF17" w14:textId="1D753F02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4B7E8627" w14:textId="386117F9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9658D9D" w14:textId="540E42BA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5DA2677" w14:textId="155E5EE3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70F9E65" w14:textId="36BB32C3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259227CD" w14:textId="1646E827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75" w:type="dxa"/>
          </w:tcPr>
          <w:p w14:paraId="04039BA4" w14:textId="4C10DDAF" w:rsidR="2678C216" w:rsidRDefault="2678C216"/>
        </w:tc>
        <w:tc>
          <w:tcPr>
            <w:tcW w:w="1695" w:type="dxa"/>
          </w:tcPr>
          <w:p w14:paraId="62300A08" w14:textId="6BDC53AB" w:rsidR="2678C216" w:rsidRDefault="2678C216"/>
          <w:p w14:paraId="4F45A97E" w14:textId="173E922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99954B8" w14:textId="60FFA3A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73E97F7" w14:textId="0588E7E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D598D7F" w14:textId="77777777" w:rsidR="00E85C28" w:rsidRDefault="00E85C28">
            <w:pPr>
              <w:rPr>
                <w:rFonts w:ascii="Times New Roman" w:eastAsia="Times New Roman" w:hAnsi="Times New Roman" w:cs="Times New Roman"/>
              </w:rPr>
            </w:pPr>
          </w:p>
          <w:p w14:paraId="7DACC01C" w14:textId="57F056F3" w:rsidR="2678C216" w:rsidRDefault="2678C216"/>
          <w:p w14:paraId="5423F7A4" w14:textId="0871494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4989DADB" w14:textId="7102643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CB1FAC4" w14:textId="37FE5C3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6DFB089C" w14:textId="77DCBD89" w:rsidR="2678C216" w:rsidRDefault="2678C216"/>
        </w:tc>
        <w:tc>
          <w:tcPr>
            <w:tcW w:w="1275" w:type="dxa"/>
          </w:tcPr>
          <w:p w14:paraId="793994FC" w14:textId="75A4598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9ADBBD2" w14:textId="496C64D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77D24B95" w14:textId="3272389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4607F67A" w14:textId="0F557E26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2C692604" w14:textId="7FC3B8C6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384112CD" w14:textId="041AC1FB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21E0DE5A" w14:textId="7BCA5D6B" w:rsidR="2678C216" w:rsidRDefault="2678C216"/>
        </w:tc>
        <w:tc>
          <w:tcPr>
            <w:tcW w:w="1260" w:type="dxa"/>
          </w:tcPr>
          <w:p w14:paraId="18A3F00C" w14:textId="05A70FEC" w:rsidR="2678C216" w:rsidRDefault="2678C216"/>
        </w:tc>
        <w:tc>
          <w:tcPr>
            <w:tcW w:w="1275" w:type="dxa"/>
            <w:gridSpan w:val="2"/>
          </w:tcPr>
          <w:p w14:paraId="42CF6EE9" w14:textId="2EF828F8" w:rsidR="2678C216" w:rsidRDefault="2678C216" w:rsidP="00BA2AEE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59655DD" w14:textId="4CB62B7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8FA510F" w14:textId="643540D0" w:rsidR="00BA2AEE" w:rsidRDefault="00BA2AEE" w:rsidP="00BA2AEE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English</w:t>
            </w:r>
            <w:proofErr w:type="gramEnd"/>
          </w:p>
          <w:p w14:paraId="7D224625" w14:textId="760480F7" w:rsidR="00FC75EC" w:rsidRDefault="00FC75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8979377" w14:textId="2C38E0A2" w:rsidR="2678C216" w:rsidRDefault="2678C216"/>
        </w:tc>
        <w:tc>
          <w:tcPr>
            <w:tcW w:w="1410" w:type="dxa"/>
            <w:gridSpan w:val="2"/>
          </w:tcPr>
          <w:p w14:paraId="1A052AC2" w14:textId="436417C1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0B15DEB9" w14:textId="77777777" w:rsidR="00416CBC" w:rsidRDefault="2678C216" w:rsidP="00416CB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73E135E4" w14:textId="77777777" w:rsidR="00416CBC" w:rsidRDefault="00416CBC" w:rsidP="00416CB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D0E7B73" w14:textId="610E124E" w:rsidR="00416CBC" w:rsidRDefault="00416CBC" w:rsidP="00416CB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EFDD0CE">
              <w:rPr>
                <w:rFonts w:ascii="Times New Roman" w:eastAsia="Times New Roman" w:hAnsi="Times New Roman" w:cs="Times New Roman"/>
              </w:rPr>
              <w:t>36</w:t>
            </w:r>
            <w:r w:rsidRPr="7EFDD0C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(dominant)-German and German (dominant)-Heterogenous</w:t>
            </w:r>
          </w:p>
          <w:p w14:paraId="4649D731" w14:textId="4FA2A106" w:rsidR="2678C216" w:rsidRDefault="2678C216"/>
        </w:tc>
      </w:tr>
      <w:tr w:rsidR="2678C216" w14:paraId="0D9AC9AF" w14:textId="77777777" w:rsidTr="00AA1269">
        <w:trPr>
          <w:trHeight w:val="988"/>
        </w:trPr>
        <w:tc>
          <w:tcPr>
            <w:tcW w:w="1830" w:type="dxa"/>
          </w:tcPr>
          <w:p w14:paraId="31EE97C9" w14:textId="627F7A50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Letter Knowledge </w:t>
            </w:r>
          </w:p>
          <w:p w14:paraId="24E78643" w14:textId="177CCB5D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 xml:space="preserve">(n=2) </w:t>
            </w:r>
          </w:p>
        </w:tc>
        <w:tc>
          <w:tcPr>
            <w:tcW w:w="1830" w:type="dxa"/>
          </w:tcPr>
          <w:p w14:paraId="6FCE5F66" w14:textId="237ABFD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4BCE074" w14:textId="5A862370" w:rsidR="2678C216" w:rsidRDefault="2678C216" w:rsidP="00FD28F8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Maya-Spanish  </w:t>
            </w:r>
          </w:p>
        </w:tc>
        <w:tc>
          <w:tcPr>
            <w:tcW w:w="1275" w:type="dxa"/>
          </w:tcPr>
          <w:p w14:paraId="11B5BE00" w14:textId="5133D934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</w:tcPr>
          <w:p w14:paraId="4012B031" w14:textId="28AFB85A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75" w:type="dxa"/>
          </w:tcPr>
          <w:p w14:paraId="37C7B80E" w14:textId="4ABE5DBF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695" w:type="dxa"/>
          </w:tcPr>
          <w:p w14:paraId="40F68D3C" w14:textId="3104AAF7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75" w:type="dxa"/>
          </w:tcPr>
          <w:p w14:paraId="2A981080" w14:textId="083D10D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2212645C" w14:textId="6046C29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31592BC3" w14:textId="4344F375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75" w:type="dxa"/>
          </w:tcPr>
          <w:p w14:paraId="08F45FBF" w14:textId="01F7E1F1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75" w:type="dxa"/>
          </w:tcPr>
          <w:p w14:paraId="423D9A90" w14:textId="4AA8A926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042FBEA" w14:textId="3402D63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6B577A3D" w14:textId="48BEA7D5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75" w:type="dxa"/>
            <w:gridSpan w:val="2"/>
          </w:tcPr>
          <w:p w14:paraId="43F39337" w14:textId="2C515D52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410" w:type="dxa"/>
            <w:gridSpan w:val="2"/>
          </w:tcPr>
          <w:p w14:paraId="0E12D2B0" w14:textId="06EC5FF6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2678C216" w14:paraId="72E0077F" w14:textId="77777777" w:rsidTr="00AA1269">
        <w:trPr>
          <w:trHeight w:hRule="exact" w:val="2407"/>
        </w:trPr>
        <w:tc>
          <w:tcPr>
            <w:tcW w:w="1830" w:type="dxa"/>
          </w:tcPr>
          <w:p w14:paraId="102B8DE7" w14:textId="2721477F" w:rsidR="2678C216" w:rsidRPr="006808EF" w:rsidRDefault="263D9929">
            <w:pPr>
              <w:rPr>
                <w:b/>
                <w:bCs/>
              </w:rPr>
            </w:pPr>
            <w:r w:rsidRPr="6D7EDF2B">
              <w:rPr>
                <w:rFonts w:ascii="Times New Roman" w:eastAsia="Times New Roman" w:hAnsi="Times New Roman" w:cs="Times New Roman"/>
                <w:b/>
                <w:bCs/>
              </w:rPr>
              <w:t>RAN/</w:t>
            </w:r>
            <w:r w:rsidR="2678C216"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Serial Recall </w:t>
            </w:r>
          </w:p>
          <w:p w14:paraId="00CFB1AB" w14:textId="3DEBE43E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00FC2369">
              <w:rPr>
                <w:rFonts w:ascii="Times New Roman" w:eastAsia="Times New Roman" w:hAnsi="Times New Roman" w:cs="Times New Roman"/>
              </w:rPr>
              <w:t>6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830" w:type="dxa"/>
          </w:tcPr>
          <w:p w14:paraId="3070484A" w14:textId="04EA365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DB6BEBE" w14:textId="27598B7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Wel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2E6DEDB" w14:textId="725E0085" w:rsidR="2678C216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FC236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46E8D94E" w14:textId="77777777" w:rsidR="00FC2369" w:rsidRDefault="00FC2369" w:rsidP="00FC2369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</w:p>
          <w:p w14:paraId="087335EF" w14:textId="77777777" w:rsidR="00FC2369" w:rsidRDefault="00FC2369"/>
          <w:p w14:paraId="6491B689" w14:textId="0EA7547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3C572FB8" w14:textId="4C36A6C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089695B8" w14:textId="0F839965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</w:tcPr>
          <w:p w14:paraId="475E26E8" w14:textId="72541F2B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75" w:type="dxa"/>
          </w:tcPr>
          <w:p w14:paraId="51DCC6F5" w14:textId="184AD57F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695" w:type="dxa"/>
          </w:tcPr>
          <w:p w14:paraId="39B9ED49" w14:textId="06630C2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765E5AA" w14:textId="09FE89D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520E46D" w14:textId="75785753" w:rsidR="2678C216" w:rsidRDefault="2678C216" w:rsidP="00FD28F8">
            <w:r w:rsidRPr="2678C216">
              <w:rPr>
                <w:rFonts w:ascii="Times New Roman" w:eastAsia="Times New Roman" w:hAnsi="Times New Roman" w:cs="Times New Roman"/>
              </w:rPr>
              <w:t xml:space="preserve"> 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E7E079E" w14:textId="4C4EC26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05642718" w14:textId="6E4A872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45574202" w14:textId="659B530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56D9B0B0" w14:textId="11DDF014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75" w:type="dxa"/>
          </w:tcPr>
          <w:p w14:paraId="28FCB85D" w14:textId="5739D269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75" w:type="dxa"/>
          </w:tcPr>
          <w:p w14:paraId="7E790228" w14:textId="1738DEC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4806CC18" w14:textId="3E71ABE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56371BE9" w14:textId="078DB292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75" w:type="dxa"/>
            <w:gridSpan w:val="2"/>
          </w:tcPr>
          <w:p w14:paraId="52C5A3CC" w14:textId="36C14A94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66906C06" w14:textId="321B8B2D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3913CE58" w14:textId="7DD41FA9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3385A850" w14:textId="70B76357" w:rsidR="2678C216" w:rsidRDefault="2678C216" w:rsidP="00FD28F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Pr="2678C216">
              <w:rPr>
                <w:rFonts w:ascii="Times New Roman" w:eastAsia="Times New Roman" w:hAnsi="Times New Roman" w:cs="Times New Roman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</w:p>
        </w:tc>
        <w:tc>
          <w:tcPr>
            <w:tcW w:w="1410" w:type="dxa"/>
            <w:gridSpan w:val="2"/>
          </w:tcPr>
          <w:p w14:paraId="1D2FF36F" w14:textId="74C2F126" w:rsidR="2678C216" w:rsidRDefault="2678C216" w:rsidP="00FD28F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26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ous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utch</w:t>
            </w:r>
            <w:r w:rsidR="001C7D61" w:rsidRPr="42A602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3D83770E" w14:textId="0F3C6117" w:rsidR="00FD28F8" w:rsidRPr="00FD28F8" w:rsidRDefault="05BF999C" w:rsidP="00FD28F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2A60279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  <w:r w:rsidRPr="42A602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(dominant)-German and German (dominant)-Heterogenou</w:t>
            </w:r>
            <w:r w:rsidR="00FD28F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</w:tr>
      <w:tr w:rsidR="2678C216" w14:paraId="40B24DBB" w14:textId="77777777" w:rsidTr="00AA1269">
        <w:trPr>
          <w:trHeight w:hRule="exact" w:val="2948"/>
        </w:trPr>
        <w:tc>
          <w:tcPr>
            <w:tcW w:w="1830" w:type="dxa"/>
          </w:tcPr>
          <w:p w14:paraId="7CAB80D9" w14:textId="3508C5DF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Oral Language/Listening Comprehension </w:t>
            </w:r>
          </w:p>
          <w:p w14:paraId="03AD7719" w14:textId="6A52EE6F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00E3709F">
              <w:rPr>
                <w:rFonts w:ascii="Times New Roman" w:eastAsia="Times New Roman" w:hAnsi="Times New Roman" w:cs="Times New Roman"/>
              </w:rPr>
              <w:t>4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830" w:type="dxa"/>
          </w:tcPr>
          <w:p w14:paraId="36ED967D" w14:textId="707C68B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>*Spani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1217E79" w14:textId="59A54A1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Spani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;</w:t>
            </w:r>
            <w:proofErr w:type="gramEnd"/>
            <w:r w:rsidRPr="2678C216">
              <w:rPr>
                <w:rFonts w:ascii="Times New Roman" w:eastAsia="Times New Roman" w:hAnsi="Times New Roman" w:cs="Times New Roman"/>
              </w:rPr>
              <w:t xml:space="preserve">  </w:t>
            </w:r>
          </w:p>
          <w:p w14:paraId="1D2285E6" w14:textId="737B8C2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Logographic-English and Alphabetic-English </w:t>
            </w:r>
          </w:p>
        </w:tc>
        <w:tc>
          <w:tcPr>
            <w:tcW w:w="1275" w:type="dxa"/>
          </w:tcPr>
          <w:p w14:paraId="79627F73" w14:textId="77777777" w:rsidR="2678C216" w:rsidRDefault="2678C216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38AF78DE" w14:textId="77777777" w:rsidR="00FD28F8" w:rsidRDefault="00FD28F8">
            <w:pPr>
              <w:rPr>
                <w:rFonts w:ascii="Calibri" w:eastAsia="Calibri" w:hAnsi="Calibri" w:cs="Calibri"/>
              </w:rPr>
            </w:pPr>
          </w:p>
          <w:p w14:paraId="64C67837" w14:textId="77777777" w:rsidR="00FD28F8" w:rsidRDefault="00FD28F8">
            <w:pPr>
              <w:rPr>
                <w:rFonts w:ascii="Calibri" w:eastAsia="Calibri" w:hAnsi="Calibri" w:cs="Calibri"/>
              </w:rPr>
            </w:pPr>
          </w:p>
          <w:p w14:paraId="446C1D47" w14:textId="77777777" w:rsidR="00FD28F8" w:rsidRDefault="00FD28F8">
            <w:pPr>
              <w:rPr>
                <w:rFonts w:ascii="Calibri" w:eastAsia="Calibri" w:hAnsi="Calibri" w:cs="Calibri"/>
              </w:rPr>
            </w:pPr>
          </w:p>
          <w:p w14:paraId="02ABF9F9" w14:textId="77777777" w:rsidR="00FD28F8" w:rsidRDefault="00FD28F8" w:rsidP="00FD28F8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ous-Norwegian</w:t>
            </w:r>
          </w:p>
          <w:p w14:paraId="1F3A23D9" w14:textId="2CFEC22E" w:rsidR="00FD28F8" w:rsidRDefault="00FD28F8"/>
        </w:tc>
        <w:tc>
          <w:tcPr>
            <w:tcW w:w="1260" w:type="dxa"/>
          </w:tcPr>
          <w:p w14:paraId="47E691FE" w14:textId="61D797D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0C4DCC1" w14:textId="126CECE5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77C815CC" w14:textId="30D9B3D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02892CE" w14:textId="4339BEE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1D97BA0" w14:textId="1A5A178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Logographic-English and Alphabetic-English  </w:t>
            </w:r>
          </w:p>
          <w:p w14:paraId="520CDBBF" w14:textId="1326A09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5209BE13" w14:textId="707C4DD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549664D0" w14:textId="114ABE15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0AA23D3E" w14:textId="27D7A3C9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5CD924E" w14:textId="1AAC494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26685A66" w14:textId="040F4A6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1496823C" w14:textId="7AFF3F6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09EC8F01" w14:textId="03150FE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08229C29" w14:textId="71AE956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4B4DD6CD" w14:textId="56CBE9B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1D57D7D" w14:textId="1693A9B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4FEB17E1" w14:textId="01464B1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E20BC4F" w14:textId="6D8DCB8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17B2F183" w14:textId="752F7F5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31D628F7" w14:textId="34C397A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60ECD9B0" w14:textId="6B795E0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  <w:gridSpan w:val="2"/>
          </w:tcPr>
          <w:p w14:paraId="6C9A5FD0" w14:textId="7DF531E4" w:rsidR="2678C216" w:rsidRDefault="2678C216" w:rsidP="00FD28F8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Spani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C507590" w14:textId="71FEA236" w:rsidR="2678C216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Logographic-English and Alphabetic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glish </w:t>
            </w:r>
            <w:r w:rsidR="00FD28F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6251F497" w14:textId="77777777" w:rsidR="00FD28F8" w:rsidRDefault="00FD28F8" w:rsidP="00FD28F8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ous-Norwegian</w:t>
            </w:r>
          </w:p>
          <w:p w14:paraId="6B7428E6" w14:textId="77777777" w:rsidR="00FD28F8" w:rsidRDefault="00FD28F8"/>
          <w:p w14:paraId="51AD954E" w14:textId="13B2414F" w:rsidR="2678C216" w:rsidRDefault="2678C216"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DEA6456" w14:textId="570DD5FE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00F95FF" w14:textId="76708A9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067549D" w14:textId="6BACB806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574934ED" w14:textId="6B3F256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17BEB5DA" w14:textId="5D40E81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10" w:type="dxa"/>
            <w:gridSpan w:val="2"/>
          </w:tcPr>
          <w:p w14:paraId="30EFCFEC" w14:textId="64BB733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2FE14A06" w14:textId="77777777" w:rsidTr="3347E532">
        <w:trPr>
          <w:trHeight w:hRule="exact" w:val="10348"/>
        </w:trPr>
        <w:tc>
          <w:tcPr>
            <w:tcW w:w="1830" w:type="dxa"/>
          </w:tcPr>
          <w:p w14:paraId="4646BA1A" w14:textId="40B91C01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Receptive Vocabulary </w:t>
            </w:r>
          </w:p>
          <w:p w14:paraId="19B4E221" w14:textId="2319BFA9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0050218E">
              <w:rPr>
                <w:rFonts w:ascii="Times New Roman" w:eastAsia="Times New Roman" w:hAnsi="Times New Roman" w:cs="Times New Roman"/>
              </w:rPr>
              <w:t>2</w:t>
            </w:r>
            <w:r w:rsidR="000E3D53">
              <w:rPr>
                <w:rFonts w:ascii="Times New Roman" w:eastAsia="Times New Roman" w:hAnsi="Times New Roman" w:cs="Times New Roman"/>
              </w:rPr>
              <w:t>1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830" w:type="dxa"/>
          </w:tcPr>
          <w:p w14:paraId="64D3DC63" w14:textId="50A7BDDD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3BE6DE31" w14:textId="4C86E9AB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24B2F0A6" w14:textId="63995D5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Heterogeneous (Malay; Tamil; Mandarin Chinese)-English </w:t>
            </w:r>
          </w:p>
          <w:p w14:paraId="758ABF1E" w14:textId="6FC18B1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>*Spani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06D1FC6" w14:textId="4BA577D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Spani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</w:p>
          <w:p w14:paraId="04ECD31E" w14:textId="1D6897F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Logographic-English and Alphabetic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450BAE6" w14:textId="33E7691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89B2CAF" w14:textId="4176E62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560B4F6" w14:textId="1967672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Wel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1169CC2" w14:textId="4CEEF84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+2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55997B1" w14:textId="6B5E9B43" w:rsidR="2678C216" w:rsidRDefault="2678C216" w:rsidP="0050218E">
            <w:r w:rsidRPr="2678C216">
              <w:rPr>
                <w:rFonts w:ascii="Times New Roman" w:eastAsia="Times New Roman" w:hAnsi="Times New Roman" w:cs="Times New Roman"/>
              </w:rPr>
              <w:t xml:space="preserve"> 2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Wel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BE92C3A" w14:textId="77777777" w:rsidR="00400768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40076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11743C56" w14:textId="77777777" w:rsidR="00C265DB" w:rsidRDefault="00400768" w:rsidP="0040076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 and Chinese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C265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333B6A23" w14:textId="3F3C5902" w:rsidR="00C265DB" w:rsidRDefault="00C265DB" w:rsidP="00C265D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8F02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7F94E819" w14:textId="74991DAD" w:rsidR="008F023C" w:rsidRDefault="008F023C" w:rsidP="008F023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64ED">
              <w:rPr>
                <w:rFonts w:ascii="Times New Roman" w:eastAsia="Times New Roman" w:hAnsi="Times New Roman" w:cs="Times New Roman"/>
                <w:color w:val="000000" w:themeColor="text1"/>
              </w:rPr>
              <w:t>38*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F953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5D2DD83B" w14:textId="2C575BDF" w:rsidR="00F95393" w:rsidRDefault="00F95393" w:rsidP="00F9539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du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95293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215167C6" w14:textId="321EBF07" w:rsidR="0050218E" w:rsidRDefault="0050218E" w:rsidP="0050218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0E3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73FEEDA5" w14:textId="1B003EE1" w:rsidR="000E3D53" w:rsidRDefault="000E3D53" w:rsidP="000E3D53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ous-Norwegian</w:t>
            </w:r>
          </w:p>
          <w:p w14:paraId="08D87B4D" w14:textId="77777777" w:rsidR="000E3D53" w:rsidRDefault="000E3D53" w:rsidP="0050218E"/>
          <w:p w14:paraId="4DFDEBF1" w14:textId="77777777" w:rsidR="0050218E" w:rsidRDefault="0050218E" w:rsidP="00F9539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B44EA7E" w14:textId="77777777" w:rsidR="0050218E" w:rsidRDefault="0050218E" w:rsidP="00F9539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6A74C7" w14:textId="77777777" w:rsidR="0050218E" w:rsidRDefault="0050218E" w:rsidP="00F95393"/>
          <w:p w14:paraId="75446D9B" w14:textId="77777777" w:rsidR="00F95393" w:rsidRDefault="00F95393" w:rsidP="008F023C"/>
          <w:p w14:paraId="7A6B4076" w14:textId="77777777" w:rsidR="008F023C" w:rsidRDefault="008F023C" w:rsidP="00C265DB"/>
          <w:p w14:paraId="75C50363" w14:textId="0DC9CAC2" w:rsidR="00400768" w:rsidRDefault="00400768" w:rsidP="00400768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59E2A94" w14:textId="7B528F4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6FAE1AE" w14:textId="1D14FD2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18B3786D" w14:textId="6F1069A7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2B11642" w14:textId="07E99156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6E2ACCC" w14:textId="7386AF71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50CFCA3" w14:textId="5FB688B5" w:rsidR="2678C216" w:rsidRDefault="2678C216" w:rsidP="004F25A6">
            <w:r w:rsidRPr="2678C216">
              <w:rPr>
                <w:rFonts w:ascii="Times New Roman" w:eastAsia="Times New Roman" w:hAnsi="Times New Roman" w:cs="Times New Roman"/>
              </w:rPr>
              <w:t xml:space="preserve">  </w:t>
            </w:r>
          </w:p>
          <w:p w14:paraId="3AB2ECCF" w14:textId="72D6C07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5C974CC" w14:textId="44BBC7A1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</w:tcPr>
          <w:p w14:paraId="2662A8FA" w14:textId="360243C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E4A65C3" w14:textId="2FF8A7F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A09956E" w14:textId="2B17D93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F8FA18D" w14:textId="21B2157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22581F5" w14:textId="5D41A99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600BCBF" w14:textId="591EB36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010E12C" w14:textId="5132217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D512289" w14:textId="5463B36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1A01AC2" w14:textId="35232FB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213FEE9" w14:textId="08FC097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BE9E835" w14:textId="2A22040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CE38FA0" w14:textId="29D46C5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0588AAA" w14:textId="67F7848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CFE4B7C" w14:textId="369514E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4665665" w14:textId="0E7611F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A716175" w14:textId="7633068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2F377C2" w14:textId="03EABF75" w:rsidR="2678C216" w:rsidRDefault="2678C216" w:rsidP="003E5AB8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6CBB6C0" w14:textId="03389FE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kish-Dutc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B16808E" w14:textId="5EB3299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3BE54CB0" w14:textId="2C4AEE6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7448E84" w14:textId="1891E3B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454C705A" w14:textId="2F6B56C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3D0FDDE" w14:textId="72FC31C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701A95F" w14:textId="3BB1069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980E6C3" w14:textId="672845D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DB66833" w14:textId="6FA9347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B72DA22" w14:textId="715B601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F4BF42D" w14:textId="53F689E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1BCB29D" w14:textId="79E08963" w:rsidR="2678C216" w:rsidRDefault="2678C216" w:rsidP="003E5AB8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6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Logographic-English and Alphabetic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09C0DBC" w14:textId="58965CB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7B09238" w14:textId="592CED2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58267A7" w14:textId="5E127EA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AF22953" w14:textId="7B3A219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837DE23" w14:textId="77777777" w:rsidR="0050218E" w:rsidRDefault="2678C216" w:rsidP="0050218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B5C5A9C" w14:textId="1C5FF49D" w:rsidR="2678C216" w:rsidRDefault="2678C216" w:rsidP="0050218E">
            <w:r w:rsidRPr="2678C216">
              <w:rPr>
                <w:rFonts w:ascii="Times New Roman" w:eastAsia="Times New Roman" w:hAnsi="Times New Roman" w:cs="Times New Roman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DF6FF7D" w14:textId="1CF5A95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F58D262" w14:textId="7CE9047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2F1B485" w14:textId="6E20D41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75550030" w14:textId="15603E81" w:rsidR="2678C216" w:rsidRDefault="2678C216"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63F08F2" w14:textId="2331E41B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EF9C028" w14:textId="33A319B6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234C1B0" w14:textId="3D25A00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9BB9428" w14:textId="7EBC238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01A56A10" w14:textId="134B549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25C2CF4B" w14:textId="1D02DB1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3BCAFE7C" w14:textId="494F570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505665C" w14:textId="5E215C9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F8CCAB3" w14:textId="17A41BF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A00CA9D" w14:textId="53B9163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1D013F0" w14:textId="7BCCEA2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5A85A9A" w14:textId="08D8073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2823AD7" w14:textId="5437E5C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3894574" w14:textId="1F5FFE0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632778F" w14:textId="1609872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BE380DA" w14:textId="5F326A8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37D9176" w14:textId="1C77AC1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DEC5181" w14:textId="7174190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4AB74E8" w14:textId="4FB4396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31D5E7F6" w14:textId="5A9247A5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1FC26B9C" w14:textId="46B5FF1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59C4C1E7" w14:textId="25B24F5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27BC6770" w14:textId="07F9778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573C5B60" w14:textId="74CAB85E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5D012CE" w14:textId="566E6D82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F187855" w14:textId="08045939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CD69F6D" w14:textId="6CBFEE15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3090F69" w14:textId="5A105293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56BDDCC" w14:textId="1B9A7BAD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D166A36" w14:textId="1A838F1C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A787543" w14:textId="13123F1D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229619A" w14:textId="39D7CDC6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68F655C" w14:textId="209F1004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9C51E29" w14:textId="178D8CE4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B63E5CC" w14:textId="16143133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F1B328F" w14:textId="12CFA525" w:rsidR="2678C216" w:rsidRDefault="2678C216" w:rsidP="0050218E">
            <w:r w:rsidRPr="2678C216">
              <w:rPr>
                <w:rFonts w:ascii="Times New Roman" w:eastAsia="Times New Roman" w:hAnsi="Times New Roman" w:cs="Times New Roman"/>
              </w:rPr>
              <w:t xml:space="preserve">   2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l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A84F2C4" w14:textId="7EEF3CE5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77E603D0" w14:textId="128918A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0861C2D3" w14:textId="2F9E037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3D73767" w14:textId="3C5AB335" w:rsidR="2678C216" w:rsidRDefault="2678C216">
            <w:r w:rsidRPr="2678C216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+</w:t>
            </w:r>
            <w:r w:rsidRPr="2678C216">
              <w:rPr>
                <w:rFonts w:ascii="Times New Roman" w:eastAsia="Times New Roman" w:hAnsi="Times New Roman" w:cs="Times New Roman"/>
              </w:rPr>
              <w:t>1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Mijikenda; </w:t>
            </w:r>
            <w:proofErr w:type="spell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ikamba</w:t>
            </w:r>
            <w:proofErr w:type="spell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Kiswahili  </w:t>
            </w:r>
          </w:p>
        </w:tc>
        <w:tc>
          <w:tcPr>
            <w:tcW w:w="1260" w:type="dxa"/>
          </w:tcPr>
          <w:p w14:paraId="26379827" w14:textId="73D927D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18" w:type="dxa"/>
          </w:tcPr>
          <w:p w14:paraId="6B0F124E" w14:textId="7C6D99F4" w:rsidR="2678C216" w:rsidRDefault="2678C216" w:rsidP="00952933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1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 Spani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</w:p>
          <w:p w14:paraId="4BE58670" w14:textId="1989A00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Logographic-English and Alphabetic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ACB0737" w14:textId="4DB7533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Urdu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rwegian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9C0E3D6" w14:textId="0804027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Pr="2678C216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EF108AB" w14:textId="07714F43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Wel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2C6B9B4" w14:textId="01E1364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Heterogenous-Dutch  </w:t>
            </w:r>
          </w:p>
          <w:p w14:paraId="5CC06BE1" w14:textId="77777777" w:rsidR="00894471" w:rsidRDefault="2678C216" w:rsidP="00416CB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Turki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utch</w:t>
            </w:r>
            <w:r w:rsidR="00416C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0059D5CB" w14:textId="77777777" w:rsidR="00E3709F" w:rsidRDefault="00416CBC" w:rsidP="00E3709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2C33">
              <w:rPr>
                <w:rFonts w:ascii="Times New Roman" w:eastAsia="Calibri" w:hAnsi="Times New Roman" w:cs="Times New Roman"/>
              </w:rPr>
              <w:t>3</w:t>
            </w:r>
            <w:r w:rsidRPr="7EFDD0CE">
              <w:rPr>
                <w:rFonts w:ascii="Times New Roman" w:eastAsia="Times New Roman" w:hAnsi="Times New Roman" w:cs="Times New Roman"/>
              </w:rPr>
              <w:t>6</w:t>
            </w:r>
            <w:r w:rsidRPr="7EFDD0C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(dominant)-German and German (dominant)-</w:t>
            </w:r>
            <w:proofErr w:type="gramStart"/>
            <w:r w:rsidRPr="7EFDD0C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o</w:t>
            </w:r>
            <w:r w:rsidR="000A4F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s</w:t>
            </w:r>
            <w:r w:rsidRPr="7EFDD0C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516E7680" w14:textId="764641DE" w:rsidR="00C265DB" w:rsidRDefault="00C265DB" w:rsidP="00E3709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F953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61A7AA28" w14:textId="2E6C3C53" w:rsidR="00F95393" w:rsidRDefault="00F95393" w:rsidP="00F9539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du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95293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28E0CF31" w14:textId="051A9681" w:rsidR="00952933" w:rsidRDefault="00952933" w:rsidP="0095293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0E3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0B1CF559" w14:textId="77777777" w:rsidR="000E3D53" w:rsidRDefault="000E3D53" w:rsidP="000E3D53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ous-Norwegian</w:t>
            </w:r>
          </w:p>
          <w:p w14:paraId="4545355C" w14:textId="77777777" w:rsidR="000E3D53" w:rsidRDefault="000E3D53" w:rsidP="00952933"/>
          <w:p w14:paraId="5212735E" w14:textId="77777777" w:rsidR="00952933" w:rsidRDefault="00952933" w:rsidP="00F9539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016A4A" w14:textId="77777777" w:rsidR="00952933" w:rsidRDefault="00952933" w:rsidP="00F95393"/>
          <w:p w14:paraId="11BB8345" w14:textId="77777777" w:rsidR="00F95393" w:rsidRDefault="00F95393" w:rsidP="00C265DB"/>
          <w:p w14:paraId="522786E2" w14:textId="77777777" w:rsidR="00C265DB" w:rsidRDefault="00C265DB" w:rsidP="00FC75EC"/>
          <w:p w14:paraId="077CBD7F" w14:textId="77777777" w:rsidR="00FC75EC" w:rsidRDefault="00FC75EC"/>
          <w:p w14:paraId="6FE46EAA" w14:textId="5FC6351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6603323" w14:textId="6A1B6A9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1BF9CD3" w14:textId="7D7BD99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278F945" w14:textId="1379F78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606013D" w14:textId="34E299F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384CB66" w14:textId="781DA633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37F98E2" w14:textId="14AA9B4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76E0BC4" w14:textId="2FB1082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8D3C6E0" w14:textId="143FBC0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585796B4" w14:textId="1EE799D5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71B6A186" w14:textId="01CF6FB5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67" w:type="dxa"/>
            <w:gridSpan w:val="3"/>
          </w:tcPr>
          <w:p w14:paraId="24EF6005" w14:textId="77777777" w:rsidR="00412D62" w:rsidRDefault="2678C216" w:rsidP="00412D62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4B93CB3D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21C0D6FB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7EAD244D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3D7D7068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1CECAD4B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087FC7EC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182182DF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0227535E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156C89D3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3C79F335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58517B1D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45DC0B86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5EA4BE16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0ADBF160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32EBE1AD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35263453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6B906980" w14:textId="77777777" w:rsidR="00412D62" w:rsidRDefault="00412D62" w:rsidP="00412D62">
            <w:pPr>
              <w:rPr>
                <w:rFonts w:ascii="Calibri" w:eastAsia="Calibri" w:hAnsi="Calibri" w:cs="Calibri"/>
              </w:rPr>
            </w:pPr>
          </w:p>
          <w:p w14:paraId="7588B366" w14:textId="3DA0C7AC" w:rsidR="2678C216" w:rsidRDefault="2678C216"/>
          <w:p w14:paraId="5CFE1CFA" w14:textId="721FFBC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50D7F57F" w14:textId="77777777" w:rsidTr="3347E532">
        <w:trPr>
          <w:trHeight w:hRule="exact" w:val="1814"/>
        </w:trPr>
        <w:tc>
          <w:tcPr>
            <w:tcW w:w="1830" w:type="dxa"/>
          </w:tcPr>
          <w:p w14:paraId="390A4E78" w14:textId="1EA6C727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Expressive Vocabulary </w:t>
            </w:r>
          </w:p>
          <w:p w14:paraId="79C90C6B" w14:textId="3DC0719F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00755197">
              <w:rPr>
                <w:rFonts w:ascii="Times New Roman" w:eastAsia="Times New Roman" w:hAnsi="Times New Roman" w:cs="Times New Roman"/>
              </w:rPr>
              <w:t>5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830" w:type="dxa"/>
          </w:tcPr>
          <w:p w14:paraId="7917FBD2" w14:textId="4E2B1B3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Spani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300B1F5" w14:textId="41FCCAAA" w:rsidR="2678C216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8F02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3A427E9B" w14:textId="1AD3BD9A" w:rsidR="008F023C" w:rsidRDefault="008F023C" w:rsidP="008F023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5197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7551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4EF2B8B8" w14:textId="77777777" w:rsidR="00755197" w:rsidRDefault="00755197" w:rsidP="00755197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du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English</w:t>
            </w:r>
          </w:p>
          <w:p w14:paraId="2CBC4D6A" w14:textId="77777777" w:rsidR="00755197" w:rsidRDefault="00755197" w:rsidP="008F023C"/>
          <w:p w14:paraId="4D2FB513" w14:textId="77777777" w:rsidR="008F023C" w:rsidRDefault="008F023C"/>
          <w:p w14:paraId="2C05940F" w14:textId="0D75AF2D" w:rsidR="2678C216" w:rsidRDefault="2678C216" w:rsidP="00AA5759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275" w:type="dxa"/>
          </w:tcPr>
          <w:p w14:paraId="34506F8F" w14:textId="1EBCC91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192F9E22" w14:textId="67522E1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3E537E51" w14:textId="32B2987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70068704" w14:textId="5BD3BFA1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8C74BE4" w14:textId="0079AD21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ABAA09E" w14:textId="576E141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6CE0ACC8" w14:textId="78D8083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30F1F871" w14:textId="778FE6E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4B24DBB9" w14:textId="38299E6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0417A018" w14:textId="08578B5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25EE60D" w14:textId="3F128A4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5FCC2C56" w14:textId="26C5605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73EC68E3" w14:textId="2A311F7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18" w:type="dxa"/>
          </w:tcPr>
          <w:p w14:paraId="1A506217" w14:textId="4B468CC5" w:rsidR="2678C216" w:rsidRDefault="2678C216" w:rsidP="00755197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Turki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rman 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0AA3D9E" w14:textId="375D6777" w:rsidR="2678C216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7551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49083EC7" w14:textId="77777777" w:rsidR="00755197" w:rsidRDefault="00755197" w:rsidP="00755197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du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English</w:t>
            </w:r>
          </w:p>
          <w:p w14:paraId="46B5D70F" w14:textId="77777777" w:rsidR="00755197" w:rsidRDefault="00755197"/>
          <w:p w14:paraId="6D9AB2C0" w14:textId="5E5824D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FE717D4" w14:textId="5A3EE83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67" w:type="dxa"/>
            <w:gridSpan w:val="3"/>
          </w:tcPr>
          <w:p w14:paraId="5ADD9044" w14:textId="003A07A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2678C216" w14:paraId="2D91E8A5" w14:textId="77777777" w:rsidTr="0089248E">
        <w:trPr>
          <w:trHeight w:hRule="exact" w:val="4537"/>
        </w:trPr>
        <w:tc>
          <w:tcPr>
            <w:tcW w:w="1830" w:type="dxa"/>
          </w:tcPr>
          <w:p w14:paraId="64A98676" w14:textId="14EAAA60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yntactic Awareness </w:t>
            </w:r>
          </w:p>
          <w:p w14:paraId="145B0BD4" w14:textId="777C312E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00F34E82">
              <w:rPr>
                <w:rFonts w:ascii="Times New Roman" w:eastAsia="Times New Roman" w:hAnsi="Times New Roman" w:cs="Times New Roman"/>
              </w:rPr>
              <w:t>5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830" w:type="dxa"/>
          </w:tcPr>
          <w:p w14:paraId="038152F8" w14:textId="164607A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31AB41E" w14:textId="77777777" w:rsidR="00F34E82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talian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Italian and English)</w:t>
            </w:r>
            <w:r w:rsidR="00F34E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227CB53F" w14:textId="77777777" w:rsidR="00F34E82" w:rsidRDefault="00F34E82" w:rsidP="00F34E82">
            <w:r w:rsidRPr="2678C216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-Engl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E39A712" w14:textId="7167B86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7185F39" w14:textId="3D796D1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03048002" w14:textId="1ECA5E2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D7E764C" w14:textId="2EBECD7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466136D" w14:textId="71DFA6D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DDAA4EC" w14:textId="1B83CB5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D63B25D" w14:textId="70B9ECD9" w:rsidR="2678C216" w:rsidRDefault="2678C216" w:rsidP="001561DB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39B7EF6" w14:textId="4EDD8DC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612AF3A5" w14:textId="3549469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41FC3E8C" w14:textId="06F4E53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7E062D02" w14:textId="0BE5B57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01449C6" w14:textId="5BE4F0C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3183B34" w14:textId="1EF24FB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talian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1A17DD15" w14:textId="5C55781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Italian) </w:t>
            </w:r>
          </w:p>
          <w:p w14:paraId="7FE9C0AC" w14:textId="20C6DB9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4A85E574" w14:textId="71F7624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A56A9C7" w14:textId="2BB847A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AA30DF3" w14:textId="7F53E56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talian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2C589A45" w14:textId="33E3D2B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English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7A42E49" w14:textId="2D616AD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11E71B3" w14:textId="5E93476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B140D46" w14:textId="1295DA89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512B95F" w14:textId="1932618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6D61573C" w14:textId="6A811D99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3BF01BB9" w14:textId="5B0351B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D9BB400" w14:textId="2D5520C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52F9AA28" w14:textId="1592E4A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4BCBEF32" w14:textId="080ACCD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18" w:type="dxa"/>
          </w:tcPr>
          <w:p w14:paraId="1E7BF57D" w14:textId="1E7A92B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0273641" w14:textId="6218E72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8B0407B" w14:textId="08984CD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5134321" w14:textId="191E4D6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66F4EC1" w14:textId="762879F8" w:rsidR="00F34E82" w:rsidRDefault="7CAA5033" w:rsidP="317CB7B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17CB7B0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="6A6C7FF1"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8321001" w:rsidRPr="317CB7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6</w:t>
            </w:r>
            <w:r w:rsidR="08321001"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(dominant)-German and German (dominant)-Heterogenous;</w:t>
            </w:r>
            <w:r w:rsidR="3545EB78" w:rsidRPr="317CB7B0">
              <w:rPr>
                <w:rFonts w:ascii="Times New Roman" w:eastAsia="Times New Roman" w:hAnsi="Times New Roman" w:cs="Times New Roman"/>
              </w:rPr>
              <w:t>37</w:t>
            </w:r>
            <w:r w:rsidR="3545EB78"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Heterogeneous-English </w:t>
            </w:r>
          </w:p>
          <w:p w14:paraId="03DCB8CA" w14:textId="5DA34A93" w:rsidR="2678C216" w:rsidRDefault="2678C216"/>
        </w:tc>
        <w:tc>
          <w:tcPr>
            <w:tcW w:w="1467" w:type="dxa"/>
            <w:gridSpan w:val="3"/>
          </w:tcPr>
          <w:p w14:paraId="7CC7ABAA" w14:textId="77777777" w:rsidR="00E02C33" w:rsidRDefault="2678C216" w:rsidP="00E02C33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26B57537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36C3C85F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3AF73B7B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71420834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2AABE679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0F916A05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1BE7C87A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639297CB" w14:textId="3C2C00B9" w:rsidR="2678C216" w:rsidRDefault="2678C216"/>
        </w:tc>
      </w:tr>
      <w:tr w:rsidR="2678C216" w14:paraId="11260FD9" w14:textId="77777777" w:rsidTr="3347E532">
        <w:trPr>
          <w:trHeight w:val="80"/>
        </w:trPr>
        <w:tc>
          <w:tcPr>
            <w:tcW w:w="1830" w:type="dxa"/>
          </w:tcPr>
          <w:p w14:paraId="1A3648A0" w14:textId="208AFEDE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Morphological Awareness </w:t>
            </w:r>
          </w:p>
          <w:p w14:paraId="090075D6" w14:textId="47675D90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00952933">
              <w:rPr>
                <w:rFonts w:ascii="Times New Roman" w:eastAsia="Times New Roman" w:hAnsi="Times New Roman" w:cs="Times New Roman"/>
              </w:rPr>
              <w:t>1</w:t>
            </w:r>
            <w:r w:rsidR="008E59B3">
              <w:rPr>
                <w:rFonts w:ascii="Times New Roman" w:eastAsia="Times New Roman" w:hAnsi="Times New Roman" w:cs="Times New Roman"/>
              </w:rPr>
              <w:t>1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830" w:type="dxa"/>
          </w:tcPr>
          <w:p w14:paraId="4B7F4A31" w14:textId="71CA6B76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340B69F" w14:textId="45540B20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6D2ADCBC" w14:textId="01D5F17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Malay-English </w:t>
            </w:r>
          </w:p>
          <w:p w14:paraId="52615BFF" w14:textId="5CE20F6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+2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E120120" w14:textId="7A80E306" w:rsidR="2678C216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40076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7970F741" w14:textId="77777777" w:rsidR="00F34E82" w:rsidRDefault="00400768" w:rsidP="0040076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 and Chinese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F34E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7DCA6F99" w14:textId="4D04639A" w:rsidR="00F34E82" w:rsidRDefault="00F34E82" w:rsidP="00F34E8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FF04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2428A361" w14:textId="31C673E1" w:rsidR="00FF04F0" w:rsidRDefault="00FF04F0" w:rsidP="00FF04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5197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95293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428F199B" w14:textId="7731763F" w:rsidR="00952933" w:rsidRDefault="00952933" w:rsidP="0095293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2E20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5D6E134A" w14:textId="77777777" w:rsidR="002E2087" w:rsidRDefault="002E2087" w:rsidP="002E2087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ous-Norwegian</w:t>
            </w:r>
          </w:p>
          <w:p w14:paraId="68111835" w14:textId="77777777" w:rsidR="002E2087" w:rsidRDefault="002E2087" w:rsidP="00952933"/>
          <w:p w14:paraId="486AC186" w14:textId="77777777" w:rsidR="00952933" w:rsidRDefault="00952933" w:rsidP="00FF04F0"/>
          <w:p w14:paraId="5FCF0611" w14:textId="77777777" w:rsidR="00FF04F0" w:rsidRDefault="00FF04F0" w:rsidP="00F34E82"/>
          <w:p w14:paraId="72174596" w14:textId="62F55955" w:rsidR="00400768" w:rsidRDefault="00400768" w:rsidP="00400768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4711AA0" w14:textId="77777777" w:rsidR="00400768" w:rsidRDefault="00400768"/>
          <w:p w14:paraId="6928CA3C" w14:textId="66F96E1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53A37BE" w14:textId="5623D509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</w:tcPr>
          <w:p w14:paraId="10E0AF87" w14:textId="282525F6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F54FE8A" w14:textId="729DAD6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796493E2" w14:textId="6C62E16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3AEABF7" w14:textId="259856F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7A8B47C" w14:textId="51F0139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0DF29C6" w14:textId="31159DB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Malay-English </w:t>
            </w:r>
          </w:p>
          <w:p w14:paraId="5FDBCFB1" w14:textId="0015B9B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2B22046" w14:textId="75FDF1F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695" w:type="dxa"/>
          </w:tcPr>
          <w:p w14:paraId="7C7A3D4F" w14:textId="1295152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7C22053" w14:textId="3E652F9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01C7990" w14:textId="5D01894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360B796" w14:textId="2B21407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B994A4C" w14:textId="51ABA46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F2827EC" w14:textId="1B80313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E3D5041" w14:textId="2ECA8A09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940E35F" w14:textId="604EBCE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4D8BE2CA" w14:textId="10D4B7B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F0037D1" w14:textId="595E268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463DE52A" w14:textId="7D3B6FD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D5A1F3D" w14:textId="2788B58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7A0CF598" w14:textId="075D96E5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18" w:type="dxa"/>
          </w:tcPr>
          <w:p w14:paraId="27ED2CDC" w14:textId="1C3C5C4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8982AED" w14:textId="240A1B9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0933B81" w14:textId="72D459A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5FB2600" w14:textId="3995F87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+2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BF14301" w14:textId="77777777" w:rsidR="0048305E" w:rsidRDefault="7CAA5033" w:rsidP="317CB7B0">
            <w:pPr>
              <w:rPr>
                <w:rFonts w:ascii="Times New Roman" w:eastAsia="Times New Roman" w:hAnsi="Times New Roman" w:cs="Times New Roman"/>
              </w:rPr>
            </w:pPr>
            <w:r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317CB7B0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6A6C7FF1"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="08321001" w:rsidRPr="317CB7B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C752C3D" w14:textId="77777777" w:rsidR="0048305E" w:rsidRDefault="08321001" w:rsidP="317CB7B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17CB7B0">
              <w:rPr>
                <w:rFonts w:ascii="Times New Roman" w:eastAsia="Times New Roman" w:hAnsi="Times New Roman" w:cs="Times New Roman"/>
              </w:rPr>
              <w:t>36</w:t>
            </w:r>
            <w:r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(dominant)-German and German(dominant)-</w:t>
            </w:r>
            <w:proofErr w:type="gramStart"/>
            <w:r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ous;</w:t>
            </w:r>
            <w:proofErr w:type="gramEnd"/>
          </w:p>
          <w:p w14:paraId="67E82D68" w14:textId="51A4704D" w:rsidR="00F34E82" w:rsidRDefault="3545EB78" w:rsidP="317CB7B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17CB7B0">
              <w:rPr>
                <w:rFonts w:ascii="Times New Roman" w:eastAsia="Times New Roman" w:hAnsi="Times New Roman" w:cs="Times New Roman"/>
              </w:rPr>
              <w:t>37</w:t>
            </w:r>
            <w:r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-</w:t>
            </w:r>
            <w:proofErr w:type="gramStart"/>
            <w:r w:rsidRPr="317CB7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95293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407D5546" w14:textId="4E3EF6BF" w:rsidR="00952933" w:rsidRDefault="00952933" w:rsidP="0095293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2E20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72B849E7" w14:textId="77777777" w:rsidR="002E2087" w:rsidRDefault="002E2087" w:rsidP="002E2087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ous-Norwegian</w:t>
            </w:r>
          </w:p>
          <w:p w14:paraId="1893A1F1" w14:textId="77777777" w:rsidR="002E2087" w:rsidRDefault="002E2087" w:rsidP="00952933"/>
          <w:p w14:paraId="4CBE6D8B" w14:textId="77777777" w:rsidR="00952933" w:rsidRDefault="00952933" w:rsidP="317CB7B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8A0AF0" w14:textId="63E818AC" w:rsidR="00F34E82" w:rsidRDefault="00F34E82" w:rsidP="00D13F46"/>
        </w:tc>
        <w:tc>
          <w:tcPr>
            <w:tcW w:w="1467" w:type="dxa"/>
            <w:gridSpan w:val="3"/>
          </w:tcPr>
          <w:p w14:paraId="6AA1FEB9" w14:textId="77777777" w:rsidR="00E02C33" w:rsidRDefault="2678C216" w:rsidP="00E02C33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54D29652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7984F7B1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31941575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636F58E6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70E16BE9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793F27BB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3C051213" w14:textId="6F687071" w:rsidR="2678C216" w:rsidRDefault="2678C216"/>
        </w:tc>
      </w:tr>
      <w:tr w:rsidR="2678C216" w14:paraId="6BAC74AE" w14:textId="77777777" w:rsidTr="3347E532">
        <w:trPr>
          <w:trHeight w:hRule="exact" w:val="3261"/>
        </w:trPr>
        <w:tc>
          <w:tcPr>
            <w:tcW w:w="1830" w:type="dxa"/>
          </w:tcPr>
          <w:p w14:paraId="2455815A" w14:textId="20166869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Working Memory </w:t>
            </w:r>
          </w:p>
          <w:p w14:paraId="476253B1" w14:textId="1B44709A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003064ED">
              <w:rPr>
                <w:rFonts w:ascii="Times New Roman" w:eastAsia="Times New Roman" w:hAnsi="Times New Roman" w:cs="Times New Roman"/>
              </w:rPr>
              <w:t>5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  <w:p w14:paraId="077DB0B2" w14:textId="2464E309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30" w:type="dxa"/>
          </w:tcPr>
          <w:p w14:paraId="37738A27" w14:textId="2E764BFB" w:rsidR="2678C216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talian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Italian)</w:t>
            </w:r>
          </w:p>
          <w:p w14:paraId="6D50E6F9" w14:textId="77777777" w:rsidR="003064ED" w:rsidRDefault="003064ED"/>
          <w:p w14:paraId="0E79AD03" w14:textId="42353199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22F8F2EF" w14:textId="21A43A4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talian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English); </w:t>
            </w:r>
          </w:p>
          <w:p w14:paraId="5AD7E4B4" w14:textId="2055F967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3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5E5E815" w14:textId="2B887ED4" w:rsidR="2678C216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3064E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70D7D94" w14:textId="77777777" w:rsidR="003064ED" w:rsidRDefault="003064ED" w:rsidP="003064ED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du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English</w:t>
            </w:r>
          </w:p>
          <w:p w14:paraId="37873492" w14:textId="77777777" w:rsidR="004F25A6" w:rsidRDefault="004F25A6"/>
          <w:p w14:paraId="73ADC6CD" w14:textId="6C21A52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12B7F82" w14:textId="2126689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6CEF282" w14:textId="7DFC3A8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39D36ABB" w14:textId="356EF297" w:rsidR="2678C216" w:rsidRDefault="2678C216"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D9FBFB2" w14:textId="33D6B5A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7BBFAD0" w14:textId="065E270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0B63DD55" w14:textId="6A78A54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5929304F" w14:textId="577877E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0E5DE5DD" w14:textId="6E7128A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52E875ED" w14:textId="2F21723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talian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Italian and English); </w:t>
            </w:r>
          </w:p>
          <w:p w14:paraId="0CE058FE" w14:textId="7B362BF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FFCE6D5" w14:textId="0CC6EB4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1C4E4F4" w14:textId="212C3F0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2BAB852B" w14:textId="60A73219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077D3EE9" w14:textId="75BD306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080E8DB2" w14:textId="4B1DF96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0D83A1B3" w14:textId="2FD2405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3939650" w14:textId="7A4C01F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3E06A9C3" w14:textId="1C78870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18" w:type="dxa"/>
          </w:tcPr>
          <w:p w14:paraId="69B757C1" w14:textId="6BA5AFF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54B7EE2" w14:textId="27C14D5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DF7103E" w14:textId="4ACD0D6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C18DB26" w14:textId="0B4DA22C" w:rsidR="2678C216" w:rsidRDefault="2678C216" w:rsidP="001561D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3064E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0411BC04" w14:textId="77777777" w:rsidR="00E93DDD" w:rsidRDefault="00E93DDD" w:rsidP="003064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9D973FC" w14:textId="0FCE9AB5" w:rsidR="003064ED" w:rsidRDefault="003064ED" w:rsidP="003064ED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du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English</w:t>
            </w:r>
          </w:p>
          <w:p w14:paraId="5AD1488F" w14:textId="77777777" w:rsidR="003064ED" w:rsidRDefault="003064ED" w:rsidP="001561D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B34D5A" w14:textId="77777777" w:rsidR="001C7D61" w:rsidRDefault="001C7D61" w:rsidP="001561DB"/>
          <w:p w14:paraId="1BF465A9" w14:textId="11B0632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67" w:type="dxa"/>
            <w:gridSpan w:val="3"/>
          </w:tcPr>
          <w:p w14:paraId="1953530C" w14:textId="77777777" w:rsidR="00E02C33" w:rsidRDefault="2678C216" w:rsidP="00E02C33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6DB2C6BC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6A8210C4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56CC1A02" w14:textId="77777777" w:rsidR="00E02C33" w:rsidRDefault="00E02C33" w:rsidP="00E02C33">
            <w:pPr>
              <w:rPr>
                <w:rFonts w:ascii="Calibri" w:eastAsia="Calibri" w:hAnsi="Calibri" w:cs="Calibri"/>
              </w:rPr>
            </w:pPr>
          </w:p>
          <w:p w14:paraId="3699CA72" w14:textId="1ACA1D20" w:rsidR="00E02C33" w:rsidRDefault="00E02C33" w:rsidP="00E02C33">
            <w:r w:rsidRPr="05BF999C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  <w:r w:rsidRPr="05BF99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(dominant)-German and German (dominant)-Heterogenous</w:t>
            </w:r>
            <w:r w:rsidRPr="05BF999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57EFFD8" w14:textId="44F84D5B" w:rsidR="2678C216" w:rsidRDefault="2678C216"/>
        </w:tc>
      </w:tr>
      <w:tr w:rsidR="2678C216" w14:paraId="78E3A9DA" w14:textId="77777777" w:rsidTr="0089248E">
        <w:trPr>
          <w:trHeight w:hRule="exact" w:val="1140"/>
        </w:trPr>
        <w:tc>
          <w:tcPr>
            <w:tcW w:w="1830" w:type="dxa"/>
          </w:tcPr>
          <w:p w14:paraId="33688A30" w14:textId="090CD01B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Verbal Short-Term Memory </w:t>
            </w:r>
          </w:p>
          <w:p w14:paraId="6B6E27A7" w14:textId="6DE19E0C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 xml:space="preserve">(n=1) </w:t>
            </w:r>
          </w:p>
        </w:tc>
        <w:tc>
          <w:tcPr>
            <w:tcW w:w="1830" w:type="dxa"/>
          </w:tcPr>
          <w:p w14:paraId="15EA3AF3" w14:textId="665A637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5FFFAF42" w14:textId="44D6086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Heterogeneous-English  </w:t>
            </w:r>
          </w:p>
        </w:tc>
        <w:tc>
          <w:tcPr>
            <w:tcW w:w="1260" w:type="dxa"/>
          </w:tcPr>
          <w:p w14:paraId="50B131FC" w14:textId="5023AE1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3C08A6BF" w14:textId="48C13746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3ED7116A" w14:textId="7401FF9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7BC5944F" w14:textId="4EE6914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699525B" w14:textId="1E356CC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FD69CD9" w14:textId="0CEF5BE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8F2BFAD" w14:textId="4F06FB3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130C675E" w14:textId="4AAF8BB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64674BF9" w14:textId="691294A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2B0DDD17" w14:textId="4737F56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D6A0FF2" w14:textId="1B0061B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9E79BD6" w14:textId="10C2E5E6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47B8C5D9" w14:textId="733090F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18" w:type="dxa"/>
          </w:tcPr>
          <w:p w14:paraId="09078669" w14:textId="42E6BCF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67" w:type="dxa"/>
            <w:gridSpan w:val="3"/>
          </w:tcPr>
          <w:p w14:paraId="60F135A7" w14:textId="1B87C4A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339C7C9D" w14:textId="77777777" w:rsidTr="3347E532">
        <w:trPr>
          <w:trHeight w:hRule="exact" w:val="1942"/>
        </w:trPr>
        <w:tc>
          <w:tcPr>
            <w:tcW w:w="1830" w:type="dxa"/>
          </w:tcPr>
          <w:p w14:paraId="1FCC6314" w14:textId="449F9B60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Non-Verbal Intelligence </w:t>
            </w:r>
          </w:p>
          <w:p w14:paraId="1778B088" w14:textId="63EE5799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77031AD7" w:rsidRPr="10709EC4">
              <w:rPr>
                <w:rFonts w:ascii="Times New Roman" w:eastAsia="Times New Roman" w:hAnsi="Times New Roman" w:cs="Times New Roman"/>
              </w:rPr>
              <w:t>8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830" w:type="dxa"/>
          </w:tcPr>
          <w:p w14:paraId="663A299C" w14:textId="7A004D6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Wel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0ECDA50" w14:textId="77777777" w:rsidR="001C5A96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</w:rPr>
              <w:t>32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1C5A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697FF724" w14:textId="56CA1DD8" w:rsidR="001C5A96" w:rsidRDefault="001C5A96" w:rsidP="001C5A9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6E7807C5" w:rsidRPr="10709EC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5B638BFC" w14:textId="77777777" w:rsidR="6E7807C5" w:rsidRDefault="6E7807C5">
            <w:r w:rsidRPr="10709EC4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Pr="10709EC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10709EC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</w:p>
          <w:p w14:paraId="12F4780A" w14:textId="584B098C" w:rsidR="10709EC4" w:rsidRDefault="10709EC4" w:rsidP="10709E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5B7F769" w14:textId="4029715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9DA985A" w14:textId="3C943DA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421DA7E" w14:textId="12AFE7C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27BC1A8B" w14:textId="0DCC04E4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3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51A5B08" w14:textId="77777777" w:rsidR="0041656A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4165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1F232351" w14:textId="77777777" w:rsidR="0041656A" w:rsidRDefault="0041656A" w:rsidP="0041656A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du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English</w:t>
            </w:r>
          </w:p>
          <w:p w14:paraId="4E6E025B" w14:textId="2EEC94E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6BFDE7F" w14:textId="44DD310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4DDB416" w14:textId="387648C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1DD87092" w14:textId="7F4B69C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392CD90" w14:textId="705CA5E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78F8E298" w14:textId="03258B3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0D361321" w14:textId="4636317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C33F7E4" w14:textId="77777777" w:rsidR="001561DB" w:rsidRDefault="2678C216" w:rsidP="001561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FF54483" w14:textId="4CFF60DE" w:rsidR="2678C216" w:rsidRDefault="2678C216" w:rsidP="001561DB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35289C0" w14:textId="3BE1FE8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24C36380" w14:textId="02CB664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2DC26C4A" w14:textId="080560E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8A7161D" w14:textId="47E03E8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47F87B5F" w14:textId="44714F6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C56F474" w14:textId="0F3A26D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3AED76E3" w14:textId="2E2A867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18" w:type="dxa"/>
          </w:tcPr>
          <w:p w14:paraId="4A1CE2BE" w14:textId="472A8804" w:rsidR="2678C216" w:rsidRDefault="2678C216" w:rsidP="00EB7E7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1C5A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35695203" w14:textId="18349862" w:rsidR="2678C216" w:rsidRDefault="001C5A96" w:rsidP="00EB7E7F">
            <w:r w:rsidRPr="2678C216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-Engl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67" w:type="dxa"/>
            <w:gridSpan w:val="3"/>
          </w:tcPr>
          <w:p w14:paraId="58B25B90" w14:textId="77777777" w:rsidR="006D5CBD" w:rsidRDefault="2678C216" w:rsidP="0041656A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4840DCED" w14:textId="77777777" w:rsidR="006D5CBD" w:rsidRDefault="006D5CBD" w:rsidP="0041656A">
            <w:pPr>
              <w:rPr>
                <w:rFonts w:ascii="Calibri" w:eastAsia="Calibri" w:hAnsi="Calibri" w:cs="Calibri"/>
              </w:rPr>
            </w:pPr>
          </w:p>
          <w:p w14:paraId="6D05B58B" w14:textId="77777777" w:rsidR="006D5CBD" w:rsidRDefault="006D5CBD" w:rsidP="0041656A">
            <w:pPr>
              <w:rPr>
                <w:rFonts w:ascii="Calibri" w:eastAsia="Calibri" w:hAnsi="Calibri" w:cs="Calibri"/>
              </w:rPr>
            </w:pPr>
          </w:p>
          <w:p w14:paraId="242A1FCC" w14:textId="7B685805" w:rsidR="0041656A" w:rsidRDefault="0041656A" w:rsidP="0041656A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du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English</w:t>
            </w:r>
          </w:p>
          <w:p w14:paraId="719B3F90" w14:textId="7F12A2CE" w:rsidR="2678C216" w:rsidRPr="0041656A" w:rsidRDefault="2678C216"/>
        </w:tc>
      </w:tr>
      <w:tr w:rsidR="2678C216" w14:paraId="6F234948" w14:textId="77777777" w:rsidTr="3347E532">
        <w:trPr>
          <w:trHeight w:hRule="exact" w:val="5890"/>
        </w:trPr>
        <w:tc>
          <w:tcPr>
            <w:tcW w:w="1830" w:type="dxa"/>
          </w:tcPr>
          <w:p w14:paraId="4EEA2063" w14:textId="045C41CA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Word/Non-Word Decoding </w:t>
            </w:r>
          </w:p>
          <w:p w14:paraId="23380F0D" w14:textId="1FA91E5E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00FD28F8">
              <w:rPr>
                <w:rFonts w:ascii="Times New Roman" w:eastAsia="Times New Roman" w:hAnsi="Times New Roman" w:cs="Times New Roman"/>
              </w:rPr>
              <w:t>10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830" w:type="dxa"/>
          </w:tcPr>
          <w:p w14:paraId="097574C4" w14:textId="3E0F716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5053C48" w14:textId="7F6A8DA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5904FBBA" w14:textId="05F0056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9986C7C" w14:textId="175C8C0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52E3218E" w14:textId="6FD1FA4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6CC39E30" w14:textId="08087A5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05395578" w14:textId="3C2C0DB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3008D864" w14:textId="62A5C56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C98EFD0" w14:textId="215E613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39231FD8" w14:textId="34EE407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068BC1C6" w14:textId="06F3472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6673B6F7" w14:textId="377E0B8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2478F17B" w14:textId="4FCC36F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3AC871E9" w14:textId="11C4F21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3EF5E13A" w14:textId="4A1608B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39187CD2" w14:textId="54201A4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2662DFCF" w14:textId="22197B6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0CF00123" w14:textId="7DD2A0E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331F60CE" w14:textId="1884CCE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1AFD9910" w14:textId="6FB035B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35" w:type="dxa"/>
            <w:gridSpan w:val="3"/>
          </w:tcPr>
          <w:p w14:paraId="349C17D3" w14:textId="3222E2C7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Urdu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rwegian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688E5C4" w14:textId="436C601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5D1408D" w14:textId="349F730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kish-German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144C3105" w14:textId="065B608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Turkis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utc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D730789" w14:textId="77777777" w:rsidR="00EB7E7F" w:rsidRDefault="2678C216">
            <w:pPr>
              <w:rPr>
                <w:rFonts w:ascii="Times New Roman" w:eastAsia="Times New Roman" w:hAnsi="Times New Roman" w:cs="Times New Roman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Chinese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Pr="71284E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="00C265DB" w:rsidRPr="71284E7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8BE397E" w14:textId="1632299C" w:rsidR="2678C216" w:rsidRDefault="00C265D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1284E75">
              <w:rPr>
                <w:rFonts w:ascii="Times New Roman" w:eastAsia="Times New Roman" w:hAnsi="Times New Roman" w:cs="Times New Roman"/>
              </w:rPr>
              <w:t>37</w:t>
            </w:r>
            <w:r w:rsidRPr="71284E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-</w:t>
            </w:r>
            <w:proofErr w:type="gramStart"/>
            <w:r w:rsidRPr="71284E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4165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45F8AE09" w14:textId="77777777" w:rsidR="00EB7E7F" w:rsidRDefault="0041656A" w:rsidP="00EB7E7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du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EB7E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="00EB7E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3F709FB" w14:textId="70397B17" w:rsidR="00EB7E7F" w:rsidRDefault="00EB7E7F" w:rsidP="00EB7E7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431828BA" w14:textId="77777777" w:rsidR="00FD28F8" w:rsidRDefault="00FD28F8" w:rsidP="00FD28F8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ous-Norwegian</w:t>
            </w:r>
          </w:p>
          <w:p w14:paraId="08C6863B" w14:textId="77777777" w:rsidR="00FD28F8" w:rsidRDefault="00FD28F8" w:rsidP="00EB7E7F"/>
          <w:p w14:paraId="13799506" w14:textId="7746AA30" w:rsidR="2678C216" w:rsidRDefault="2678C216" w:rsidP="00EB7E7F"/>
        </w:tc>
        <w:tc>
          <w:tcPr>
            <w:tcW w:w="1350" w:type="dxa"/>
          </w:tcPr>
          <w:p w14:paraId="4BE84A97" w14:textId="3B47234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B1E158A" w14:textId="6B0C3FD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AA06B3A" w14:textId="2AF8F23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B620E8D" w14:textId="5660161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1D7C307" w14:textId="3DCD19F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Heterogenous-Dutch   </w:t>
            </w:r>
          </w:p>
          <w:p w14:paraId="3BD5D1C5" w14:textId="44DB19A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74A4B850" w14:textId="77777777" w:rsidTr="3347E532">
        <w:trPr>
          <w:trHeight w:hRule="exact" w:val="2269"/>
        </w:trPr>
        <w:tc>
          <w:tcPr>
            <w:tcW w:w="1830" w:type="dxa"/>
          </w:tcPr>
          <w:p w14:paraId="250B443C" w14:textId="237BF374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emantic Awareness </w:t>
            </w:r>
          </w:p>
          <w:p w14:paraId="0B10C661" w14:textId="0AB5254D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 xml:space="preserve">(n=3) </w:t>
            </w:r>
          </w:p>
        </w:tc>
        <w:tc>
          <w:tcPr>
            <w:tcW w:w="1830" w:type="dxa"/>
          </w:tcPr>
          <w:p w14:paraId="4EF5FAF6" w14:textId="1D65218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88C15E6" w14:textId="2353833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570A7C1" w14:textId="577D2E7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C933178" w14:textId="608F0FF8" w:rsidR="2678C216" w:rsidRDefault="2678C216">
            <w:r w:rsidRPr="2678C216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7433BEE0" w14:textId="3F6149C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125C5F5" w14:textId="1E4EA13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French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D779F22" w14:textId="7015813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Russian-Hebrew  </w:t>
            </w:r>
          </w:p>
          <w:p w14:paraId="3A034125" w14:textId="3D7DBBD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3BDD86A6" w14:textId="311C318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42CD9D3D" w14:textId="3E2CDFE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414DC389" w14:textId="3EDEFB9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7AA7B229" w14:textId="09439D1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42BF23F2" w14:textId="5209A14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03EDB10" w14:textId="469C836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7E9F76A" w14:textId="4F1EC92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56D5D14" w14:textId="7DF1A5C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2C006A4" w14:textId="2734872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CC897C8" w14:textId="0D612FE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0BF45F63" w14:textId="1D9778E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40D0570E" w14:textId="0EAD33C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0BF833C" w14:textId="61CE9FC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D4C5A4E" w14:textId="3A0FCF65" w:rsidR="2678C216" w:rsidRDefault="2678C216" w:rsidP="001561DB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Russian-Hebrew  </w:t>
            </w:r>
          </w:p>
          <w:p w14:paraId="495D2B35" w14:textId="6F79942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12E6929B" w14:textId="336C8D0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37DB2762" w14:textId="7129ABB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03934729" w14:textId="402CCC6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78224DD1" w14:textId="49BCD59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53DEB87F" w14:textId="7D14EFE5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48C74898" w14:textId="26F5E59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2855511" w14:textId="79CCC3D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B837C82" w14:textId="09F493E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3808CF9" w14:textId="7949F1D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1C0550B" w14:textId="518462B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AC30601" w14:textId="09534E4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5C1CDF2D" w14:textId="7E48426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CB4B172" w14:textId="60210B2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3F647D1" w14:textId="70532A1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9D838B7" w14:textId="0B942771" w:rsidR="2678C216" w:rsidRDefault="2678C216" w:rsidP="001561DB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Russian-Hebrew  </w:t>
            </w:r>
          </w:p>
          <w:p w14:paraId="59B8E4B6" w14:textId="7F25580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086747C5" w14:textId="72DD323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103750F" w14:textId="10D5EA8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D9C1C61" w14:textId="7D06DC5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5FECCF2" w14:textId="644B343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BE61042" w14:textId="3D59C98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F08B1D6" w14:textId="035E2809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4C6E3F18" w14:textId="127D88B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32C666B" w14:textId="1E2346A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A561D52" w14:textId="4DB9D40B" w:rsidR="2678C216" w:rsidRDefault="2678C216" w:rsidP="001561DB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Russian-Hebrew  </w:t>
            </w:r>
          </w:p>
          <w:p w14:paraId="6725F0A8" w14:textId="1F8D9CF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35" w:type="dxa"/>
            <w:gridSpan w:val="3"/>
          </w:tcPr>
          <w:p w14:paraId="101CF313" w14:textId="7ED3CD86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4D757886" w14:textId="511B958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2E4640B2" w14:textId="3BB8AF6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14A56469" w14:textId="15ED8A0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31EF2100" w14:textId="54FA6546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50" w:type="dxa"/>
          </w:tcPr>
          <w:p w14:paraId="65885F4D" w14:textId="57C51F4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673D1FD" w14:textId="7D81F50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58A8027" w14:textId="2B54B20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6720646" w14:textId="0F98426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9F71579" w14:textId="7EC1C1C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Heterogenous-Dutch  </w:t>
            </w:r>
          </w:p>
          <w:p w14:paraId="1A79BE8E" w14:textId="021EB0F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60C4140A" w14:textId="1DCE39B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08626028" w14:textId="77777777" w:rsidTr="0089248E">
        <w:trPr>
          <w:trHeight w:hRule="exact" w:val="1846"/>
        </w:trPr>
        <w:tc>
          <w:tcPr>
            <w:tcW w:w="1830" w:type="dxa"/>
          </w:tcPr>
          <w:p w14:paraId="61538665" w14:textId="21A2A672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Spelling </w:t>
            </w:r>
          </w:p>
          <w:p w14:paraId="403303F6" w14:textId="1DA0A0CC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7C0BEFDC" w:rsidRPr="10709EC4">
              <w:rPr>
                <w:rFonts w:ascii="Times New Roman" w:eastAsia="Times New Roman" w:hAnsi="Times New Roman" w:cs="Times New Roman"/>
              </w:rPr>
              <w:t>3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  <w:p w14:paraId="42E6C02A" w14:textId="7E6B2D1B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30" w:type="dxa"/>
          </w:tcPr>
          <w:p w14:paraId="1A2FD7A1" w14:textId="448B032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terogeneous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;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</w:p>
          <w:p w14:paraId="1D0D447C" w14:textId="38F206B5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talian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Italian and English</w:t>
            </w:r>
            <w:r w:rsidRPr="10709EC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B342021" w:rsidRPr="10709EC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5BB520C8" w14:textId="77777777" w:rsidR="2678C216" w:rsidRDefault="0B342021">
            <w:r w:rsidRPr="10709EC4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Pr="10709EC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10709EC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</w:p>
          <w:p w14:paraId="4D856191" w14:textId="668FB0D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4BD5B19" w14:textId="6161F83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AA9D983" w14:textId="1533583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5B70D4AD" w14:textId="1EBB91C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0B742D28" w14:textId="4145AFF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57E65676" w14:textId="77777777" w:rsidR="003E5AB8" w:rsidRDefault="003E5A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D0E0E27" w14:textId="77777777" w:rsidR="003E5AB8" w:rsidRDefault="003E5A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9C8B2A4" w14:textId="3A8FE34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talian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Italian and English) </w:t>
            </w:r>
          </w:p>
          <w:p w14:paraId="0EB14FA2" w14:textId="460210F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3DEB7A3A" w14:textId="0DF08D4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715E5F24" w14:textId="44331FE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33DFEE8" w14:textId="4D17C43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0F5ED399" w14:textId="2E0A70C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3FEA2362" w14:textId="57B3AB2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15CE1E24" w14:textId="184B361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3B9E3D45" w14:textId="16D8466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7E50CB20" w14:textId="04FC37D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57192EAD" w14:textId="0F119179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227B335E" w14:textId="7413B7C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30C88E51" w14:textId="08732BF6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5CC79501" w14:textId="55B5AB2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22F85A01" w14:textId="03C24703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453D015C" w14:textId="3867101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35" w:type="dxa"/>
            <w:gridSpan w:val="3"/>
          </w:tcPr>
          <w:p w14:paraId="034D4236" w14:textId="4D8C037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27AD9FC4" w14:textId="0F3A7EE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1A9EEE58" w14:textId="777CF22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50" w:type="dxa"/>
          </w:tcPr>
          <w:p w14:paraId="732B38A5" w14:textId="3C32D3B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770029F9" w14:textId="7FD7F88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370FD098" w14:textId="77777777" w:rsidTr="0089248E">
        <w:trPr>
          <w:trHeight w:hRule="exact" w:val="2113"/>
        </w:trPr>
        <w:tc>
          <w:tcPr>
            <w:tcW w:w="1830" w:type="dxa"/>
          </w:tcPr>
          <w:p w14:paraId="2EF7435E" w14:textId="5BF82E00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VA Span </w:t>
            </w:r>
          </w:p>
          <w:p w14:paraId="4FCD3390" w14:textId="7958CB6F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004F0B14">
              <w:rPr>
                <w:rFonts w:ascii="Times New Roman" w:eastAsia="Times New Roman" w:hAnsi="Times New Roman" w:cs="Times New Roman"/>
              </w:rPr>
              <w:t>2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830" w:type="dxa"/>
          </w:tcPr>
          <w:p w14:paraId="5D465E1F" w14:textId="6B65775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 &amp; Spanish)</w:t>
            </w:r>
            <w:r w:rsidR="00323B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9D8F0DC" w14:textId="77777777" w:rsidR="2678C216" w:rsidRDefault="2678C216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283F44D8" w14:textId="64EB0DE0" w:rsidR="00B36657" w:rsidRDefault="00B36657" w:rsidP="00B36657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F330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ench-Basque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07A6C27" w14:textId="779E7D5E" w:rsidR="00B36657" w:rsidRDefault="00B36657"/>
        </w:tc>
        <w:tc>
          <w:tcPr>
            <w:tcW w:w="1275" w:type="dxa"/>
          </w:tcPr>
          <w:p w14:paraId="34033C5E" w14:textId="77777777" w:rsidR="2678C216" w:rsidRDefault="2678C216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6E0CEFF4" w14:textId="77777777" w:rsidR="00160D42" w:rsidRDefault="00160D42">
            <w:pPr>
              <w:rPr>
                <w:rFonts w:ascii="Calibri" w:eastAsia="Calibri" w:hAnsi="Calibri" w:cs="Calibri"/>
              </w:rPr>
            </w:pPr>
          </w:p>
          <w:p w14:paraId="7538371E" w14:textId="77777777" w:rsidR="00160D42" w:rsidRDefault="00160D42" w:rsidP="00160D4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EC9F7A2" w14:textId="5E81602D" w:rsidR="00160D42" w:rsidRDefault="00160D42" w:rsidP="00160D42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Spanish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sque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71F81F8" w14:textId="77777777" w:rsidR="00160D42" w:rsidRDefault="00160D42">
            <w:pPr>
              <w:rPr>
                <w:rFonts w:ascii="Calibri" w:eastAsia="Calibri" w:hAnsi="Calibri" w:cs="Calibri"/>
              </w:rPr>
            </w:pPr>
          </w:p>
          <w:p w14:paraId="2FB207DD" w14:textId="77777777" w:rsidR="00160D42" w:rsidRDefault="00160D42">
            <w:pPr>
              <w:rPr>
                <w:rFonts w:ascii="Calibri" w:eastAsia="Calibri" w:hAnsi="Calibri" w:cs="Calibri"/>
              </w:rPr>
            </w:pPr>
          </w:p>
          <w:p w14:paraId="6A4EDE6A" w14:textId="015E6532" w:rsidR="00160D42" w:rsidRDefault="00160D42"/>
        </w:tc>
        <w:tc>
          <w:tcPr>
            <w:tcW w:w="1260" w:type="dxa"/>
          </w:tcPr>
          <w:p w14:paraId="67236A71" w14:textId="2E9F720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 &amp; Spanish)</w:t>
            </w:r>
            <w:r w:rsidR="00323B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E18A7EE" w14:textId="10B155F7" w:rsidR="00EF330A" w:rsidRDefault="2678C216" w:rsidP="00EF330A">
            <w:r w:rsidRPr="2678C216">
              <w:rPr>
                <w:rFonts w:ascii="Calibri" w:eastAsia="Calibri" w:hAnsi="Calibri" w:cs="Calibri"/>
              </w:rPr>
              <w:t xml:space="preserve"> </w:t>
            </w:r>
            <w:r w:rsidR="00EF330A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 w:rsidR="00EF330A"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EF330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French-Basque</w:t>
            </w:r>
            <w:r w:rsidR="00EF330A"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146A1E6" w14:textId="22EF434F" w:rsidR="2678C216" w:rsidRDefault="2678C216"/>
        </w:tc>
        <w:tc>
          <w:tcPr>
            <w:tcW w:w="1275" w:type="dxa"/>
          </w:tcPr>
          <w:p w14:paraId="2497CEBC" w14:textId="77777777" w:rsidR="2678C216" w:rsidRDefault="2678C216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0D721B6E" w14:textId="77777777" w:rsidR="00160D42" w:rsidRDefault="00160D42">
            <w:pPr>
              <w:rPr>
                <w:rFonts w:ascii="Calibri" w:eastAsia="Calibri" w:hAnsi="Calibri" w:cs="Calibri"/>
              </w:rPr>
            </w:pPr>
          </w:p>
          <w:p w14:paraId="5C6E575C" w14:textId="77777777" w:rsidR="00160D42" w:rsidRDefault="00160D42" w:rsidP="00160D4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B605544" w14:textId="6FCE67BB" w:rsidR="00160D42" w:rsidRDefault="00160D42" w:rsidP="00160D42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Spanish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sque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C8C3C25" w14:textId="6D92F5BE" w:rsidR="00160D42" w:rsidRDefault="00160D42"/>
        </w:tc>
        <w:tc>
          <w:tcPr>
            <w:tcW w:w="1695" w:type="dxa"/>
          </w:tcPr>
          <w:p w14:paraId="55F3B470" w14:textId="35E696D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 &amp; Spanish)</w:t>
            </w:r>
            <w:r w:rsidR="00323B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59AB34E" w14:textId="77777777" w:rsidR="00EF330A" w:rsidRDefault="2678C216" w:rsidP="00EF330A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39485FBF" w14:textId="4E6DA4E2" w:rsidR="00EF330A" w:rsidRDefault="00EF330A" w:rsidP="00EF330A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ench-Basque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295D677" w14:textId="286FFA24" w:rsidR="00EF330A" w:rsidRDefault="00EF330A"/>
        </w:tc>
        <w:tc>
          <w:tcPr>
            <w:tcW w:w="1275" w:type="dxa"/>
          </w:tcPr>
          <w:p w14:paraId="4DFE5CE4" w14:textId="77777777" w:rsidR="2678C216" w:rsidRDefault="2678C216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23DEFA7B" w14:textId="77777777" w:rsidR="00160D42" w:rsidRDefault="00160D42">
            <w:pPr>
              <w:rPr>
                <w:rFonts w:ascii="Calibri" w:eastAsia="Calibri" w:hAnsi="Calibri" w:cs="Calibri"/>
              </w:rPr>
            </w:pPr>
          </w:p>
          <w:p w14:paraId="64FB4494" w14:textId="77777777" w:rsidR="00160D42" w:rsidRDefault="00160D42">
            <w:pPr>
              <w:rPr>
                <w:rFonts w:ascii="Calibri" w:eastAsia="Calibri" w:hAnsi="Calibri" w:cs="Calibri"/>
              </w:rPr>
            </w:pPr>
          </w:p>
          <w:p w14:paraId="0523CA83" w14:textId="3DD5AD84" w:rsidR="00160D42" w:rsidRDefault="00160D42" w:rsidP="00160D42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Spanish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sque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5DACD7D" w14:textId="1682D77B" w:rsidR="00160D42" w:rsidRDefault="00160D42"/>
        </w:tc>
        <w:tc>
          <w:tcPr>
            <w:tcW w:w="1275" w:type="dxa"/>
          </w:tcPr>
          <w:p w14:paraId="0E74EF70" w14:textId="6A3497B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 &amp; Spanish)</w:t>
            </w:r>
            <w:r w:rsidR="00323B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46746A9" w14:textId="77777777" w:rsidR="00EF330A" w:rsidRDefault="2678C216" w:rsidP="00EF330A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4EB622DF" w14:textId="496E75B2" w:rsidR="00EF330A" w:rsidRDefault="00EF330A" w:rsidP="00EF330A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French-Basque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C58C60A" w14:textId="6AA1C846" w:rsidR="00EF330A" w:rsidRDefault="00EF330A"/>
        </w:tc>
        <w:tc>
          <w:tcPr>
            <w:tcW w:w="1260" w:type="dxa"/>
          </w:tcPr>
          <w:p w14:paraId="343338B6" w14:textId="77777777" w:rsidR="2678C216" w:rsidRDefault="2678C216">
            <w:pPr>
              <w:rPr>
                <w:rFonts w:ascii="Calibri" w:eastAsia="Calibri" w:hAnsi="Calibri" w:cs="Calibri"/>
              </w:rPr>
            </w:pPr>
            <w:r w:rsidRPr="2678C216">
              <w:rPr>
                <w:rFonts w:ascii="Calibri" w:eastAsia="Calibri" w:hAnsi="Calibri" w:cs="Calibri"/>
              </w:rPr>
              <w:t xml:space="preserve"> </w:t>
            </w:r>
          </w:p>
          <w:p w14:paraId="7E8F6A78" w14:textId="77777777" w:rsidR="004F0B14" w:rsidRDefault="004F0B14">
            <w:pPr>
              <w:rPr>
                <w:rFonts w:ascii="Calibri" w:eastAsia="Calibri" w:hAnsi="Calibri" w:cs="Calibri"/>
              </w:rPr>
            </w:pPr>
          </w:p>
          <w:p w14:paraId="65C6FEA1" w14:textId="77777777" w:rsidR="004F0B14" w:rsidRDefault="004F0B14">
            <w:pPr>
              <w:rPr>
                <w:rFonts w:ascii="Calibri" w:eastAsia="Calibri" w:hAnsi="Calibri" w:cs="Calibri"/>
              </w:rPr>
            </w:pPr>
          </w:p>
          <w:p w14:paraId="2E35E511" w14:textId="63C3A360" w:rsidR="004F0B14" w:rsidRDefault="004F0B14" w:rsidP="004F0B14"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Spanish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sque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A0E68CF" w14:textId="1E234DE4" w:rsidR="004F0B14" w:rsidRDefault="004F0B14"/>
        </w:tc>
        <w:tc>
          <w:tcPr>
            <w:tcW w:w="1275" w:type="dxa"/>
          </w:tcPr>
          <w:p w14:paraId="17F9CA5B" w14:textId="5BBC130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) </w:t>
            </w:r>
          </w:p>
          <w:p w14:paraId="746A1DB3" w14:textId="6B901736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49501869" w14:textId="668188D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 Spanish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  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(Spanish) </w:t>
            </w:r>
          </w:p>
          <w:p w14:paraId="65B6F9FD" w14:textId="780C1D55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DE0C67D" w14:textId="2BA5600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 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anish-English</w:t>
            </w:r>
            <w:proofErr w:type="gramEnd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French &amp; Spanish) </w:t>
            </w:r>
          </w:p>
          <w:p w14:paraId="72C402E8" w14:textId="09FA57E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80C8ED2" w14:textId="7D895942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1F3D7A98" w14:textId="4504EA5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35" w:type="dxa"/>
            <w:gridSpan w:val="3"/>
          </w:tcPr>
          <w:p w14:paraId="65A5DECF" w14:textId="0E33672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50" w:type="dxa"/>
          </w:tcPr>
          <w:p w14:paraId="2FB2D47F" w14:textId="4646F496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6A5D5DAA" w14:textId="77777777" w:rsidTr="0089248E">
        <w:trPr>
          <w:trHeight w:hRule="exact" w:val="1718"/>
        </w:trPr>
        <w:tc>
          <w:tcPr>
            <w:tcW w:w="1830" w:type="dxa"/>
          </w:tcPr>
          <w:p w14:paraId="6DFF4022" w14:textId="04812D33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Orthographic Processing </w:t>
            </w:r>
          </w:p>
          <w:p w14:paraId="17F77288" w14:textId="32397B5E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>(n=</w:t>
            </w:r>
            <w:r w:rsidR="00E531BD">
              <w:rPr>
                <w:rFonts w:ascii="Times New Roman" w:eastAsia="Times New Roman" w:hAnsi="Times New Roman" w:cs="Times New Roman"/>
              </w:rPr>
              <w:t>2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830" w:type="dxa"/>
          </w:tcPr>
          <w:p w14:paraId="2A72C1FA" w14:textId="77777777" w:rsidR="00E531BD" w:rsidRDefault="2678C21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 Younger English (dominant)-Chinese and Older Chinese (dominant)-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  <w:r w:rsidR="00E53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0F885D2E" w14:textId="77777777" w:rsidR="00E531BD" w:rsidRDefault="00E531BD" w:rsidP="00E531BD">
            <w:r w:rsidRPr="00755197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ese-English</w:t>
            </w:r>
            <w:proofErr w:type="gramEnd"/>
          </w:p>
          <w:p w14:paraId="19E14145" w14:textId="2B34FA4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33EFDE18" w14:textId="06B3A01B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6B2016AC" w14:textId="31FB3EF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Younger Chinese (dominant)-English and Older English (dominant)-Chinese  </w:t>
            </w:r>
          </w:p>
          <w:p w14:paraId="51E0637F" w14:textId="21C8740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78FBC1E0" w14:textId="3AAAB700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4E2C0745" w14:textId="0E57B8B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46FF7106" w14:textId="7397CC3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6E7F4E42" w14:textId="7B872AD8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F595C05" w14:textId="4A6F83E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45DB6113" w14:textId="3AB896C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0AFBEE9E" w14:textId="0791F17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21D3DAC5" w14:textId="51D2E06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2C77DE88" w14:textId="2DB916CC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7E9B3EF6" w14:textId="4E4DE69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35" w:type="dxa"/>
            <w:gridSpan w:val="3"/>
          </w:tcPr>
          <w:p w14:paraId="290A76F5" w14:textId="22A3764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50" w:type="dxa"/>
          </w:tcPr>
          <w:p w14:paraId="36C69F4B" w14:textId="196B5FE6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16598F96" w14:textId="77777777" w:rsidTr="0089248E">
        <w:trPr>
          <w:trHeight w:hRule="exact" w:val="1119"/>
        </w:trPr>
        <w:tc>
          <w:tcPr>
            <w:tcW w:w="1830" w:type="dxa"/>
          </w:tcPr>
          <w:p w14:paraId="25371A5F" w14:textId="204FE80F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Environmental Print Awareness </w:t>
            </w:r>
          </w:p>
          <w:p w14:paraId="5C0D2550" w14:textId="1D6C1874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 xml:space="preserve">(n=1) </w:t>
            </w:r>
          </w:p>
        </w:tc>
        <w:tc>
          <w:tcPr>
            <w:tcW w:w="1830" w:type="dxa"/>
          </w:tcPr>
          <w:p w14:paraId="23C90D7A" w14:textId="25304AB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Heterogeneous-English  </w:t>
            </w:r>
          </w:p>
        </w:tc>
        <w:tc>
          <w:tcPr>
            <w:tcW w:w="1275" w:type="dxa"/>
          </w:tcPr>
          <w:p w14:paraId="66C0E020" w14:textId="09B11A8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09BC0CA0" w14:textId="0DDC7271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61976442" w14:textId="0B2B0A0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6B5E137C" w14:textId="2BF88216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17107BFA" w14:textId="3C4280E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34C06BE8" w14:textId="6F77AA5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6DCF0714" w14:textId="32BFB74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2CB7A2E1" w14:textId="7A780FC3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07470FC6" w14:textId="0A33C42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010D765E" w14:textId="21AB120A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39E47CCD" w14:textId="2457B0F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35" w:type="dxa"/>
            <w:gridSpan w:val="3"/>
          </w:tcPr>
          <w:p w14:paraId="3075DAFA" w14:textId="26FCA43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50" w:type="dxa"/>
          </w:tcPr>
          <w:p w14:paraId="6238487A" w14:textId="6F4D0EC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36D1CD96" w14:textId="77777777" w:rsidTr="0089248E">
        <w:trPr>
          <w:trHeight w:hRule="exact" w:val="710"/>
        </w:trPr>
        <w:tc>
          <w:tcPr>
            <w:tcW w:w="1830" w:type="dxa"/>
          </w:tcPr>
          <w:p w14:paraId="31CD6F0C" w14:textId="34E5FB24" w:rsidR="2678C216" w:rsidRPr="006808EF" w:rsidRDefault="2678C216">
            <w:pPr>
              <w:rPr>
                <w:b/>
                <w:bCs/>
              </w:rPr>
            </w:pPr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 xml:space="preserve">Name Writing </w:t>
            </w:r>
          </w:p>
          <w:p w14:paraId="2B319B84" w14:textId="0D9D817E" w:rsidR="2678C216" w:rsidRPr="004F25A6" w:rsidRDefault="2678C216">
            <w:r w:rsidRPr="004F25A6">
              <w:rPr>
                <w:rFonts w:ascii="Times New Roman" w:eastAsia="Times New Roman" w:hAnsi="Times New Roman" w:cs="Times New Roman"/>
              </w:rPr>
              <w:t xml:space="preserve">(n=1) </w:t>
            </w:r>
          </w:p>
        </w:tc>
        <w:tc>
          <w:tcPr>
            <w:tcW w:w="1830" w:type="dxa"/>
          </w:tcPr>
          <w:p w14:paraId="039802C5" w14:textId="33B9DA18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Maya-Spanish  </w:t>
            </w:r>
          </w:p>
          <w:p w14:paraId="10CC1CB4" w14:textId="04BE0C53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</w:tcPr>
          <w:p w14:paraId="1079BCB6" w14:textId="139415E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27027B1C" w14:textId="71BD5B2F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298E9AB7" w14:textId="041492D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1E322774" w14:textId="05EF3947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7C074BA6" w14:textId="321D4B1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A4E5DFF" w14:textId="3B771222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797BD6DA" w14:textId="1612963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640FCB2F" w14:textId="6B1F5F64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744E2A87" w14:textId="001AD9BD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6D2253F8" w14:textId="6CAD718E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0C8862F8" w14:textId="3A1EDD35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35" w:type="dxa"/>
            <w:gridSpan w:val="3"/>
          </w:tcPr>
          <w:p w14:paraId="3F504394" w14:textId="7AD3B5A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50" w:type="dxa"/>
          </w:tcPr>
          <w:p w14:paraId="130A81E0" w14:textId="184BCD2A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43E494C7" w14:textId="77777777" w:rsidTr="0089248E">
        <w:trPr>
          <w:trHeight w:val="1557"/>
        </w:trPr>
        <w:tc>
          <w:tcPr>
            <w:tcW w:w="1830" w:type="dxa"/>
          </w:tcPr>
          <w:p w14:paraId="1D4B433D" w14:textId="7DB2F222" w:rsidR="2678C216" w:rsidRPr="004F25A6" w:rsidRDefault="2678C216"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>Sub-Lexical/Phonological Speech Perception Task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 (n=1) </w:t>
            </w:r>
          </w:p>
        </w:tc>
        <w:tc>
          <w:tcPr>
            <w:tcW w:w="1830" w:type="dxa"/>
          </w:tcPr>
          <w:p w14:paraId="1E352AE3" w14:textId="025C09F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CF5F4D1" w14:textId="4BD75D8B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8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Basque-Spanish   </w:t>
            </w:r>
          </w:p>
        </w:tc>
        <w:tc>
          <w:tcPr>
            <w:tcW w:w="1260" w:type="dxa"/>
          </w:tcPr>
          <w:p w14:paraId="4A2141F4" w14:textId="3F352E5E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8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Basque-Spanish  </w:t>
            </w:r>
          </w:p>
        </w:tc>
        <w:tc>
          <w:tcPr>
            <w:tcW w:w="1275" w:type="dxa"/>
          </w:tcPr>
          <w:p w14:paraId="5920BCFB" w14:textId="1270D54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587A5FD3" w14:textId="3D1A264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5B306DFE" w14:textId="1894982A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8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Basque-Spanish  </w:t>
            </w:r>
          </w:p>
        </w:tc>
        <w:tc>
          <w:tcPr>
            <w:tcW w:w="1275" w:type="dxa"/>
          </w:tcPr>
          <w:p w14:paraId="4C0A8E68" w14:textId="4071285E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8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Basque-Spanish  </w:t>
            </w:r>
          </w:p>
        </w:tc>
        <w:tc>
          <w:tcPr>
            <w:tcW w:w="1260" w:type="dxa"/>
          </w:tcPr>
          <w:p w14:paraId="14B2AE67" w14:textId="2C69A7E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044E7204" w14:textId="1F423CA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11491282" w14:textId="15B0A72D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8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Basque-Spanish   </w:t>
            </w:r>
          </w:p>
        </w:tc>
        <w:tc>
          <w:tcPr>
            <w:tcW w:w="1275" w:type="dxa"/>
          </w:tcPr>
          <w:p w14:paraId="32672BFC" w14:textId="12FBF788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8</w:t>
            </w:r>
            <w:r w:rsidRPr="2678C2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Basque-Spanish  </w:t>
            </w:r>
          </w:p>
        </w:tc>
        <w:tc>
          <w:tcPr>
            <w:tcW w:w="1260" w:type="dxa"/>
          </w:tcPr>
          <w:p w14:paraId="0914DC3B" w14:textId="6D84638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35" w:type="dxa"/>
            <w:gridSpan w:val="3"/>
          </w:tcPr>
          <w:p w14:paraId="6306AA5E" w14:textId="007DFEF7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50" w:type="dxa"/>
          </w:tcPr>
          <w:p w14:paraId="762C2581" w14:textId="4FE6D80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678C216" w14:paraId="63C7202E" w14:textId="77777777" w:rsidTr="3347E532">
        <w:tc>
          <w:tcPr>
            <w:tcW w:w="1830" w:type="dxa"/>
          </w:tcPr>
          <w:p w14:paraId="7A116B96" w14:textId="078BA18C" w:rsidR="2678C216" w:rsidRPr="004F25A6" w:rsidRDefault="2678C216">
            <w:r w:rsidRPr="006808EF">
              <w:rPr>
                <w:rFonts w:ascii="Times New Roman" w:eastAsia="Times New Roman" w:hAnsi="Times New Roman" w:cs="Times New Roman"/>
                <w:b/>
                <w:bCs/>
              </w:rPr>
              <w:t>Sentence Priming Task</w:t>
            </w:r>
            <w:r w:rsidRPr="004F25A6">
              <w:rPr>
                <w:rFonts w:ascii="Times New Roman" w:eastAsia="Times New Roman" w:hAnsi="Times New Roman" w:cs="Times New Roman"/>
              </w:rPr>
              <w:t xml:space="preserve"> (n=1) </w:t>
            </w:r>
          </w:p>
        </w:tc>
        <w:tc>
          <w:tcPr>
            <w:tcW w:w="1830" w:type="dxa"/>
          </w:tcPr>
          <w:p w14:paraId="4246B676" w14:textId="6816304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5A537B53" w14:textId="532C639F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53338A5F" w14:textId="0907F171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2EE2243F" w14:textId="4621751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</w:tcPr>
          <w:p w14:paraId="7CE32A1E" w14:textId="4F3D2E2E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98B8AC6" w14:textId="40B461B0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5C9C366" w14:textId="2E91D0EB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60" w:type="dxa"/>
          </w:tcPr>
          <w:p w14:paraId="161244C8" w14:textId="40A0CFDC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878944C" w14:textId="34E4AFB4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Hebrew-English   </w:t>
            </w:r>
          </w:p>
        </w:tc>
        <w:tc>
          <w:tcPr>
            <w:tcW w:w="1275" w:type="dxa"/>
          </w:tcPr>
          <w:p w14:paraId="6128807A" w14:textId="61DB98FD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5CD5D186" w14:textId="037D6DBD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Hebrew-English   </w:t>
            </w:r>
          </w:p>
        </w:tc>
        <w:tc>
          <w:tcPr>
            <w:tcW w:w="1260" w:type="dxa"/>
          </w:tcPr>
          <w:p w14:paraId="52CFE3E3" w14:textId="05242E34" w:rsidR="2678C216" w:rsidRDefault="2678C216">
            <w:r w:rsidRPr="2678C216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35" w:type="dxa"/>
            <w:gridSpan w:val="3"/>
          </w:tcPr>
          <w:p w14:paraId="155B4F95" w14:textId="15B13F79" w:rsidR="2678C216" w:rsidRDefault="2678C216"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1350" w:type="dxa"/>
          </w:tcPr>
          <w:p w14:paraId="62C27BD8" w14:textId="7C8A5A22" w:rsidR="2678C216" w:rsidRDefault="2678C216">
            <w:r w:rsidRPr="2678C216">
              <w:rPr>
                <w:rFonts w:ascii="Times New Roman" w:eastAsia="Times New Roman" w:hAnsi="Times New Roman" w:cs="Times New Roman"/>
              </w:rPr>
              <w:t>2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Hebrew-English</w:t>
            </w:r>
          </w:p>
        </w:tc>
      </w:tr>
      <w:tr w:rsidR="0041656A" w14:paraId="3C442063" w14:textId="77777777" w:rsidTr="3347E532">
        <w:tc>
          <w:tcPr>
            <w:tcW w:w="1830" w:type="dxa"/>
            <w:tcBorders>
              <w:bottom w:val="single" w:sz="4" w:space="0" w:color="auto"/>
            </w:tcBorders>
          </w:tcPr>
          <w:p w14:paraId="05A6430E" w14:textId="77777777" w:rsidR="0041656A" w:rsidRDefault="0041656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ovel Word Learning</w:t>
            </w:r>
          </w:p>
          <w:p w14:paraId="3B68D688" w14:textId="4790BC2E" w:rsidR="0041656A" w:rsidRPr="0041656A" w:rsidRDefault="0041656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)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3FFAFC65" w14:textId="77777777" w:rsidR="0041656A" w:rsidRPr="2678C216" w:rsidRDefault="0041656A" w:rsidP="00F203D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A3F735" w14:textId="77777777" w:rsidR="00F203DD" w:rsidRDefault="00F203DD" w:rsidP="00F203DD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du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English</w:t>
            </w:r>
          </w:p>
          <w:p w14:paraId="1AB17221" w14:textId="77777777" w:rsidR="0041656A" w:rsidRPr="2678C216" w:rsidRDefault="004165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47421C0" w14:textId="77777777" w:rsidR="0041656A" w:rsidRPr="2678C216" w:rsidRDefault="004165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3F7A5A" w14:textId="77777777" w:rsidR="0041656A" w:rsidRPr="2678C216" w:rsidRDefault="004165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1C4579A2" w14:textId="77777777" w:rsidR="0041656A" w:rsidRPr="2678C216" w:rsidRDefault="004165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057F267" w14:textId="77777777" w:rsidR="0041656A" w:rsidRPr="2678C216" w:rsidRDefault="004165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FB15E3" w14:textId="77777777" w:rsidR="0041656A" w:rsidRPr="2678C216" w:rsidRDefault="004165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836F59" w14:textId="77777777" w:rsidR="0041656A" w:rsidRPr="2678C216" w:rsidRDefault="004165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53608E" w14:textId="77777777" w:rsidR="0041656A" w:rsidRPr="2678C216" w:rsidRDefault="004165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ABFC67" w14:textId="77777777" w:rsidR="0041656A" w:rsidRPr="2678C216" w:rsidRDefault="004165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9FEECEF" w14:textId="77777777" w:rsidR="0041656A" w:rsidRPr="2678C216" w:rsidRDefault="004165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3D46DDB" w14:textId="77777777" w:rsidR="0041656A" w:rsidRPr="2678C216" w:rsidRDefault="004165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35" w:type="dxa"/>
            <w:gridSpan w:val="3"/>
            <w:tcBorders>
              <w:bottom w:val="single" w:sz="4" w:space="0" w:color="auto"/>
            </w:tcBorders>
          </w:tcPr>
          <w:p w14:paraId="6BA25466" w14:textId="77777777" w:rsidR="00F203DD" w:rsidRDefault="00F203DD" w:rsidP="00F203DD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du</w:t>
            </w:r>
            <w:r w:rsidRPr="2678C2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English</w:t>
            </w:r>
          </w:p>
          <w:p w14:paraId="17874D04" w14:textId="77777777" w:rsidR="0041656A" w:rsidRPr="2678C216" w:rsidRDefault="0041656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CA25FDB" w14:textId="77777777" w:rsidR="0041656A" w:rsidRPr="2678C216" w:rsidRDefault="0041656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10CB31B" w14:textId="064D42AB" w:rsidR="00477E48" w:rsidRDefault="004F25A6" w:rsidP="0089248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36F56C37">
        <w:rPr>
          <w:rFonts w:asciiTheme="majorBidi" w:hAnsiTheme="majorBidi" w:cstheme="majorBidi"/>
          <w:i/>
          <w:iCs/>
          <w:sz w:val="24"/>
          <w:szCs w:val="24"/>
        </w:rPr>
        <w:t>Note.</w:t>
      </w:r>
      <w:r w:rsidRPr="36F56C37">
        <w:rPr>
          <w:rFonts w:asciiTheme="majorBidi" w:hAnsiTheme="majorBidi" w:cstheme="majorBidi"/>
          <w:sz w:val="24"/>
          <w:szCs w:val="24"/>
        </w:rPr>
        <w:t>*</w:t>
      </w:r>
      <w:proofErr w:type="gramEnd"/>
      <w:r w:rsidRPr="36F56C37">
        <w:rPr>
          <w:rFonts w:asciiTheme="majorBidi" w:hAnsiTheme="majorBidi" w:cstheme="majorBidi"/>
          <w:sz w:val="24"/>
          <w:szCs w:val="24"/>
        </w:rPr>
        <w:t xml:space="preserve"> = specifies type of bilingual language background; </w:t>
      </w:r>
      <w:r w:rsidRPr="36F56C37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36F56C37">
        <w:rPr>
          <w:rFonts w:asciiTheme="majorBidi" w:hAnsiTheme="majorBidi" w:cstheme="majorBidi"/>
          <w:sz w:val="24"/>
          <w:szCs w:val="24"/>
        </w:rPr>
        <w:t xml:space="preserve">= Studies (7, 15, 19, 22, 23, 24) that only assessed phonemic awareness.     </w:t>
      </w:r>
    </w:p>
    <w:sectPr w:rsidR="00477E48" w:rsidSect="00FF7248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48"/>
    <w:rsid w:val="00000272"/>
    <w:rsid w:val="000179DC"/>
    <w:rsid w:val="00052382"/>
    <w:rsid w:val="00081859"/>
    <w:rsid w:val="000A4F09"/>
    <w:rsid w:val="000B7AC1"/>
    <w:rsid w:val="000D25F3"/>
    <w:rsid w:val="000E3D53"/>
    <w:rsid w:val="00103F1A"/>
    <w:rsid w:val="00135D7C"/>
    <w:rsid w:val="001400F2"/>
    <w:rsid w:val="00154F21"/>
    <w:rsid w:val="001561DB"/>
    <w:rsid w:val="00160D42"/>
    <w:rsid w:val="00186D3C"/>
    <w:rsid w:val="0019655F"/>
    <w:rsid w:val="001C2FB8"/>
    <w:rsid w:val="001C5A96"/>
    <w:rsid w:val="001C7D61"/>
    <w:rsid w:val="001E735A"/>
    <w:rsid w:val="00204E1F"/>
    <w:rsid w:val="002479EB"/>
    <w:rsid w:val="002640C6"/>
    <w:rsid w:val="002937F7"/>
    <w:rsid w:val="002A65CC"/>
    <w:rsid w:val="002B386C"/>
    <w:rsid w:val="002C00F7"/>
    <w:rsid w:val="002C3EB0"/>
    <w:rsid w:val="002E2087"/>
    <w:rsid w:val="0030515A"/>
    <w:rsid w:val="003064ED"/>
    <w:rsid w:val="003214AD"/>
    <w:rsid w:val="00323B26"/>
    <w:rsid w:val="00343002"/>
    <w:rsid w:val="00353F1C"/>
    <w:rsid w:val="00365C85"/>
    <w:rsid w:val="003A6E69"/>
    <w:rsid w:val="003D20A3"/>
    <w:rsid w:val="003D3903"/>
    <w:rsid w:val="003D453F"/>
    <w:rsid w:val="003E5AB8"/>
    <w:rsid w:val="003F5628"/>
    <w:rsid w:val="00400768"/>
    <w:rsid w:val="004044CA"/>
    <w:rsid w:val="00412D62"/>
    <w:rsid w:val="0041656A"/>
    <w:rsid w:val="00416CBC"/>
    <w:rsid w:val="0043773F"/>
    <w:rsid w:val="004418D3"/>
    <w:rsid w:val="004664E0"/>
    <w:rsid w:val="00477E48"/>
    <w:rsid w:val="0048305E"/>
    <w:rsid w:val="004B4E67"/>
    <w:rsid w:val="004C765A"/>
    <w:rsid w:val="004F0B14"/>
    <w:rsid w:val="004F25A6"/>
    <w:rsid w:val="0050218E"/>
    <w:rsid w:val="0052785E"/>
    <w:rsid w:val="00537BD7"/>
    <w:rsid w:val="00537FF2"/>
    <w:rsid w:val="00561F63"/>
    <w:rsid w:val="0057442A"/>
    <w:rsid w:val="00575E3B"/>
    <w:rsid w:val="00580DD1"/>
    <w:rsid w:val="00582AE9"/>
    <w:rsid w:val="00587217"/>
    <w:rsid w:val="005A5661"/>
    <w:rsid w:val="005C304E"/>
    <w:rsid w:val="006319A9"/>
    <w:rsid w:val="00641BEB"/>
    <w:rsid w:val="006568BE"/>
    <w:rsid w:val="00662C80"/>
    <w:rsid w:val="006808EF"/>
    <w:rsid w:val="006979AE"/>
    <w:rsid w:val="006D5CBD"/>
    <w:rsid w:val="006D6C57"/>
    <w:rsid w:val="006F7C68"/>
    <w:rsid w:val="00700EE8"/>
    <w:rsid w:val="00700F76"/>
    <w:rsid w:val="00717A78"/>
    <w:rsid w:val="00721E68"/>
    <w:rsid w:val="00751797"/>
    <w:rsid w:val="00755197"/>
    <w:rsid w:val="00756E1D"/>
    <w:rsid w:val="00790653"/>
    <w:rsid w:val="007A2393"/>
    <w:rsid w:val="007A758B"/>
    <w:rsid w:val="007D423B"/>
    <w:rsid w:val="008224A0"/>
    <w:rsid w:val="008411DA"/>
    <w:rsid w:val="00841818"/>
    <w:rsid w:val="008534B8"/>
    <w:rsid w:val="00853E13"/>
    <w:rsid w:val="008551C8"/>
    <w:rsid w:val="0089248E"/>
    <w:rsid w:val="00894471"/>
    <w:rsid w:val="008E59B3"/>
    <w:rsid w:val="008F023C"/>
    <w:rsid w:val="008F6A29"/>
    <w:rsid w:val="009269E6"/>
    <w:rsid w:val="0093426D"/>
    <w:rsid w:val="009430C5"/>
    <w:rsid w:val="00952933"/>
    <w:rsid w:val="00963A3C"/>
    <w:rsid w:val="00971CAE"/>
    <w:rsid w:val="00980BF6"/>
    <w:rsid w:val="0098393A"/>
    <w:rsid w:val="009A3272"/>
    <w:rsid w:val="009B36E8"/>
    <w:rsid w:val="009E6A43"/>
    <w:rsid w:val="00A01360"/>
    <w:rsid w:val="00A22640"/>
    <w:rsid w:val="00A33A61"/>
    <w:rsid w:val="00A364ED"/>
    <w:rsid w:val="00A87DDB"/>
    <w:rsid w:val="00AA1269"/>
    <w:rsid w:val="00AA5759"/>
    <w:rsid w:val="00AD7310"/>
    <w:rsid w:val="00B34594"/>
    <w:rsid w:val="00B36657"/>
    <w:rsid w:val="00B504B3"/>
    <w:rsid w:val="00B5173E"/>
    <w:rsid w:val="00B553BE"/>
    <w:rsid w:val="00B60905"/>
    <w:rsid w:val="00B80437"/>
    <w:rsid w:val="00BA2AEE"/>
    <w:rsid w:val="00C0209F"/>
    <w:rsid w:val="00C14E39"/>
    <w:rsid w:val="00C265DB"/>
    <w:rsid w:val="00C446FA"/>
    <w:rsid w:val="00C5087B"/>
    <w:rsid w:val="00C81D34"/>
    <w:rsid w:val="00CD3AAE"/>
    <w:rsid w:val="00D13F46"/>
    <w:rsid w:val="00D404DB"/>
    <w:rsid w:val="00D418C8"/>
    <w:rsid w:val="00D67BD1"/>
    <w:rsid w:val="00D87841"/>
    <w:rsid w:val="00D91085"/>
    <w:rsid w:val="00DA1AE9"/>
    <w:rsid w:val="00DC5367"/>
    <w:rsid w:val="00DF4821"/>
    <w:rsid w:val="00E02C33"/>
    <w:rsid w:val="00E27BB4"/>
    <w:rsid w:val="00E3709F"/>
    <w:rsid w:val="00E45D6B"/>
    <w:rsid w:val="00E531BD"/>
    <w:rsid w:val="00E762B8"/>
    <w:rsid w:val="00E85C28"/>
    <w:rsid w:val="00E93DDD"/>
    <w:rsid w:val="00EB7E7F"/>
    <w:rsid w:val="00EC2C48"/>
    <w:rsid w:val="00EE4AF3"/>
    <w:rsid w:val="00EF330A"/>
    <w:rsid w:val="00F001B1"/>
    <w:rsid w:val="00F203DD"/>
    <w:rsid w:val="00F34E82"/>
    <w:rsid w:val="00F54886"/>
    <w:rsid w:val="00F56E53"/>
    <w:rsid w:val="00F65072"/>
    <w:rsid w:val="00F95393"/>
    <w:rsid w:val="00FA2864"/>
    <w:rsid w:val="00FA51A3"/>
    <w:rsid w:val="00FB679D"/>
    <w:rsid w:val="00FC2369"/>
    <w:rsid w:val="00FC75EC"/>
    <w:rsid w:val="00FD28F8"/>
    <w:rsid w:val="00FF04F0"/>
    <w:rsid w:val="00FF17FD"/>
    <w:rsid w:val="00FF7248"/>
    <w:rsid w:val="01E41C1C"/>
    <w:rsid w:val="02372713"/>
    <w:rsid w:val="02455A86"/>
    <w:rsid w:val="02573DB7"/>
    <w:rsid w:val="03112B52"/>
    <w:rsid w:val="03261497"/>
    <w:rsid w:val="032B77C9"/>
    <w:rsid w:val="05BF999C"/>
    <w:rsid w:val="08321001"/>
    <w:rsid w:val="0871F38C"/>
    <w:rsid w:val="087ABAA5"/>
    <w:rsid w:val="0B342021"/>
    <w:rsid w:val="0BDE08FA"/>
    <w:rsid w:val="0BE12170"/>
    <w:rsid w:val="0CD03524"/>
    <w:rsid w:val="0DDD13DD"/>
    <w:rsid w:val="10709EC4"/>
    <w:rsid w:val="113BFF73"/>
    <w:rsid w:val="11524CAA"/>
    <w:rsid w:val="11995320"/>
    <w:rsid w:val="11BE656D"/>
    <w:rsid w:val="11E85084"/>
    <w:rsid w:val="126B9CDF"/>
    <w:rsid w:val="1456B91B"/>
    <w:rsid w:val="15547D9A"/>
    <w:rsid w:val="1759B302"/>
    <w:rsid w:val="184CB0BD"/>
    <w:rsid w:val="18E5BAA3"/>
    <w:rsid w:val="19330C46"/>
    <w:rsid w:val="19BA9960"/>
    <w:rsid w:val="1B06668A"/>
    <w:rsid w:val="1E08C512"/>
    <w:rsid w:val="1FCDF5D1"/>
    <w:rsid w:val="1FFB1175"/>
    <w:rsid w:val="1FFC15EF"/>
    <w:rsid w:val="227FBF09"/>
    <w:rsid w:val="22E02DA8"/>
    <w:rsid w:val="231FB584"/>
    <w:rsid w:val="23485349"/>
    <w:rsid w:val="238E39D6"/>
    <w:rsid w:val="248171D2"/>
    <w:rsid w:val="263D9929"/>
    <w:rsid w:val="2678C216"/>
    <w:rsid w:val="26CE1BA2"/>
    <w:rsid w:val="28CBBF60"/>
    <w:rsid w:val="2B41E38E"/>
    <w:rsid w:val="2B8053F8"/>
    <w:rsid w:val="2B8FD81A"/>
    <w:rsid w:val="2C3F35CE"/>
    <w:rsid w:val="2D3402C6"/>
    <w:rsid w:val="2D4FB07A"/>
    <w:rsid w:val="2D6F707A"/>
    <w:rsid w:val="2F37670D"/>
    <w:rsid w:val="2F432324"/>
    <w:rsid w:val="317CB7B0"/>
    <w:rsid w:val="3347E532"/>
    <w:rsid w:val="34E24511"/>
    <w:rsid w:val="3510394C"/>
    <w:rsid w:val="3545EB78"/>
    <w:rsid w:val="36F56C37"/>
    <w:rsid w:val="3814ED95"/>
    <w:rsid w:val="3963721E"/>
    <w:rsid w:val="3CAB474D"/>
    <w:rsid w:val="3CFDC076"/>
    <w:rsid w:val="3D5AB660"/>
    <w:rsid w:val="3DC443CD"/>
    <w:rsid w:val="3DD58976"/>
    <w:rsid w:val="409523E3"/>
    <w:rsid w:val="40A29495"/>
    <w:rsid w:val="4148F55A"/>
    <w:rsid w:val="422D2AB7"/>
    <w:rsid w:val="429012CC"/>
    <w:rsid w:val="42A60279"/>
    <w:rsid w:val="42EFD7FE"/>
    <w:rsid w:val="44F16A5D"/>
    <w:rsid w:val="4542F866"/>
    <w:rsid w:val="46AB7348"/>
    <w:rsid w:val="48071120"/>
    <w:rsid w:val="4817A324"/>
    <w:rsid w:val="492C4426"/>
    <w:rsid w:val="4A9CB984"/>
    <w:rsid w:val="4B27A454"/>
    <w:rsid w:val="4C895ABA"/>
    <w:rsid w:val="4E5BDC42"/>
    <w:rsid w:val="508DCD4D"/>
    <w:rsid w:val="51FE2928"/>
    <w:rsid w:val="524FCF8E"/>
    <w:rsid w:val="535D3D49"/>
    <w:rsid w:val="55BDA22B"/>
    <w:rsid w:val="56367682"/>
    <w:rsid w:val="583AC804"/>
    <w:rsid w:val="58899FC3"/>
    <w:rsid w:val="58BF69E8"/>
    <w:rsid w:val="58C22BEB"/>
    <w:rsid w:val="595094DB"/>
    <w:rsid w:val="5A25B7B5"/>
    <w:rsid w:val="5A5A9D8E"/>
    <w:rsid w:val="5A774A1A"/>
    <w:rsid w:val="5B99EE93"/>
    <w:rsid w:val="5D61671B"/>
    <w:rsid w:val="5E84DE6D"/>
    <w:rsid w:val="602A6A11"/>
    <w:rsid w:val="60E79B15"/>
    <w:rsid w:val="630D4D31"/>
    <w:rsid w:val="63616420"/>
    <w:rsid w:val="63C6B8BF"/>
    <w:rsid w:val="6644CB5A"/>
    <w:rsid w:val="66DE5726"/>
    <w:rsid w:val="6760310D"/>
    <w:rsid w:val="682D8044"/>
    <w:rsid w:val="6A6C7FF1"/>
    <w:rsid w:val="6BF52BE4"/>
    <w:rsid w:val="6D7EDF2B"/>
    <w:rsid w:val="6E60F7F2"/>
    <w:rsid w:val="6E7807C5"/>
    <w:rsid w:val="71284E75"/>
    <w:rsid w:val="7281C3F3"/>
    <w:rsid w:val="73CDD6F1"/>
    <w:rsid w:val="75E846B0"/>
    <w:rsid w:val="77031AD7"/>
    <w:rsid w:val="777598C3"/>
    <w:rsid w:val="781BCB37"/>
    <w:rsid w:val="78B9F87B"/>
    <w:rsid w:val="7BEB57F7"/>
    <w:rsid w:val="7BFAF8E6"/>
    <w:rsid w:val="7C0BEFDC"/>
    <w:rsid w:val="7C118B07"/>
    <w:rsid w:val="7CAA5033"/>
    <w:rsid w:val="7D34C05E"/>
    <w:rsid w:val="7D844B98"/>
    <w:rsid w:val="7DA535B0"/>
    <w:rsid w:val="7EFDD0CE"/>
    <w:rsid w:val="7F48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F6F02"/>
  <w15:chartTrackingRefBased/>
  <w15:docId w15:val="{C41F21DE-9E3A-4AA9-AC23-91B4100E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1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9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7D7E195-39E5-43E1-A462-AD14D0733A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984B41-9D14-40BE-AF4A-B5F6F41B6B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708D9E-ADA8-4212-8624-876B4A7A3804}">
  <ds:schemaRefs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81546158-61c5-44bc-b6e6-03dcc8488ce0"/>
    <ds:schemaRef ds:uri="http://purl.org/dc/elements/1.1/"/>
    <ds:schemaRef ds:uri="http://schemas.openxmlformats.org/package/2006/metadata/core-properties"/>
    <ds:schemaRef ds:uri="af75fa7f-1faf-4c61-a91e-c6fb196ddc7f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67</Words>
  <Characters>7228</Characters>
  <Application>Microsoft Office Word</Application>
  <DocSecurity>0</DocSecurity>
  <Lines>60</Lines>
  <Paragraphs>16</Paragraphs>
  <ScaleCrop>false</ScaleCrop>
  <Company/>
  <LinksUpToDate>false</LinksUpToDate>
  <CharactersWithSpaces>8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</dc:creator>
  <cp:keywords/>
  <dc:description/>
  <cp:lastModifiedBy>Insiya Bhalloo</cp:lastModifiedBy>
  <cp:revision>51</cp:revision>
  <dcterms:created xsi:type="dcterms:W3CDTF">2022-04-14T22:06:00Z</dcterms:created>
  <dcterms:modified xsi:type="dcterms:W3CDTF">2023-02-16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